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2C8092" w14:textId="79B85E1C" w:rsidR="00DF592D" w:rsidRDefault="00541412" w:rsidP="00DF592D">
      <w:pPr>
        <w:jc w:val="both"/>
        <w:rPr>
          <w:rFonts w:ascii="Arial" w:hAnsi="Arial" w:cs="Arial"/>
          <w:sz w:val="20"/>
          <w:szCs w:val="20"/>
        </w:rPr>
      </w:pPr>
      <w:bookmarkStart w:id="0" w:name="_Hlk50558859"/>
      <w:r>
        <w:rPr>
          <w:rFonts w:ascii="Arial" w:hAnsi="Arial" w:cs="Arial"/>
          <w:b/>
          <w:szCs w:val="18"/>
        </w:rPr>
        <w:t>S2 Table</w:t>
      </w:r>
      <w:r w:rsidR="00DF592D" w:rsidRPr="0046097E">
        <w:rPr>
          <w:rFonts w:ascii="Arial" w:hAnsi="Arial" w:cs="Arial"/>
          <w:b/>
          <w:szCs w:val="18"/>
        </w:rPr>
        <w:t xml:space="preserve">: </w:t>
      </w:r>
      <w:r w:rsidR="00DF592D" w:rsidRPr="004B77A4">
        <w:rPr>
          <w:rFonts w:ascii="Arial" w:hAnsi="Arial" w:cs="Arial"/>
          <w:b/>
          <w:szCs w:val="18"/>
        </w:rPr>
        <w:t>H</w:t>
      </w:r>
      <w:r w:rsidR="00DF592D" w:rsidRPr="0046097E">
        <w:rPr>
          <w:rFonts w:ascii="Arial" w:hAnsi="Arial" w:cs="Arial"/>
          <w:b/>
          <w:szCs w:val="18"/>
        </w:rPr>
        <w:t xml:space="preserve">eterozygous </w:t>
      </w:r>
      <w:r w:rsidR="00DF592D" w:rsidRPr="0046097E">
        <w:rPr>
          <w:rFonts w:ascii="Arial" w:hAnsi="Arial" w:cs="Arial"/>
          <w:b/>
          <w:i/>
          <w:szCs w:val="18"/>
        </w:rPr>
        <w:t>SCN9A</w:t>
      </w:r>
      <w:r w:rsidR="00DF592D" w:rsidRPr="0046097E">
        <w:rPr>
          <w:rFonts w:ascii="Arial" w:hAnsi="Arial" w:cs="Arial"/>
          <w:b/>
          <w:szCs w:val="18"/>
        </w:rPr>
        <w:t xml:space="preserve"> variants proposed as a monogenic cause of seizure disorders</w:t>
      </w:r>
      <w:r w:rsidR="00DF592D" w:rsidRPr="004B77A4">
        <w:rPr>
          <w:rFonts w:ascii="Arial" w:hAnsi="Arial" w:cs="Arial"/>
          <w:b/>
          <w:szCs w:val="18"/>
        </w:rPr>
        <w:t xml:space="preserve"> in </w:t>
      </w:r>
      <w:r w:rsidR="00DF592D">
        <w:rPr>
          <w:rFonts w:ascii="Arial" w:hAnsi="Arial" w:cs="Arial"/>
          <w:b/>
          <w:szCs w:val="18"/>
        </w:rPr>
        <w:t xml:space="preserve">subsequent </w:t>
      </w:r>
      <w:r w:rsidR="00DF592D" w:rsidRPr="004B77A4">
        <w:rPr>
          <w:rFonts w:ascii="Arial" w:hAnsi="Arial" w:cs="Arial"/>
          <w:b/>
          <w:szCs w:val="18"/>
        </w:rPr>
        <w:t>publications</w:t>
      </w:r>
      <w:r w:rsidR="00DF592D">
        <w:rPr>
          <w:rFonts w:ascii="Arial" w:hAnsi="Arial" w:cs="Arial"/>
          <w:b/>
          <w:szCs w:val="18"/>
        </w:rPr>
        <w:t>, including the testing methodology employed</w:t>
      </w:r>
    </w:p>
    <w:tbl>
      <w:tblPr>
        <w:tblStyle w:val="GridTable4-Accent51"/>
        <w:tblpPr w:leftFromText="181" w:rightFromText="181" w:vertAnchor="text" w:horzAnchor="margin" w:tblpY="1"/>
        <w:tblOverlap w:val="never"/>
        <w:tblW w:w="13178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2787"/>
        <w:gridCol w:w="2788"/>
        <w:gridCol w:w="2646"/>
        <w:gridCol w:w="1276"/>
      </w:tblGrid>
      <w:tr w:rsidR="00DF592D" w:rsidRPr="00CD76F7" w14:paraId="37BEFB86" w14:textId="77777777" w:rsidTr="00D247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04D50FB" w14:textId="77777777" w:rsidR="00DF592D" w:rsidRPr="00CD76F7" w:rsidRDefault="00DF592D" w:rsidP="00FF6E78">
            <w:pPr>
              <w:jc w:val="center"/>
              <w:rPr>
                <w:rFonts w:cs="Arial"/>
                <w:color w:val="auto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>Genotype (NM_002977)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1289543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10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10"/>
                <w:sz w:val="20"/>
                <w:szCs w:val="20"/>
              </w:rPr>
              <w:t>Phenotype</w:t>
            </w: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5CF2EA47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>gnomAD</w:t>
            </w:r>
            <w:r w:rsidRPr="00EE7495">
              <w:rPr>
                <w:rFonts w:cs="Arial"/>
                <w:color w:val="auto"/>
                <w:sz w:val="20"/>
                <w:szCs w:val="20"/>
                <w:vertAlign w:val="superscript"/>
              </w:rPr>
              <w:t>1</w:t>
            </w:r>
          </w:p>
          <w:p w14:paraId="6E1295CF" w14:textId="77777777" w:rsidR="00DF592D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 xml:space="preserve">AC (Hom.) </w:t>
            </w:r>
          </w:p>
          <w:p w14:paraId="5A0A153E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z w:val="20"/>
                <w:szCs w:val="20"/>
              </w:rPr>
              <w:t>AF</w:t>
            </w:r>
          </w:p>
        </w:tc>
        <w:tc>
          <w:tcPr>
            <w:tcW w:w="27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4FDDCCDB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i/>
                <w:iCs/>
                <w:color w:val="auto"/>
                <w:spacing w:val="-4"/>
                <w:sz w:val="20"/>
                <w:szCs w:val="20"/>
              </w:rPr>
              <w:t>SCN9A</w:t>
            </w:r>
            <w:r w:rsidRPr="00CD76F7">
              <w:rPr>
                <w:rFonts w:cs="Arial"/>
                <w:color w:val="auto"/>
                <w:spacing w:val="-4"/>
                <w:sz w:val="20"/>
                <w:szCs w:val="20"/>
              </w:rPr>
              <w:t xml:space="preserve"> variant familial segregation</w:t>
            </w:r>
          </w:p>
        </w:tc>
        <w:tc>
          <w:tcPr>
            <w:tcW w:w="2788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0B08C587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4"/>
                <w:sz w:val="20"/>
                <w:szCs w:val="20"/>
              </w:rPr>
              <w:t>Genetic testing strategy</w:t>
            </w:r>
          </w:p>
        </w:tc>
        <w:tc>
          <w:tcPr>
            <w:tcW w:w="264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6A8E88F5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6"/>
                <w:sz w:val="20"/>
                <w:szCs w:val="20"/>
              </w:rPr>
              <w:t>Additional variants not excluded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2912B1" w14:textId="77777777" w:rsidR="00DF592D" w:rsidRPr="00CD76F7" w:rsidRDefault="00DF592D" w:rsidP="00FF6E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auto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color w:val="auto"/>
                <w:spacing w:val="-6"/>
                <w:sz w:val="20"/>
                <w:szCs w:val="20"/>
              </w:rPr>
              <w:t>Reference</w:t>
            </w:r>
          </w:p>
        </w:tc>
      </w:tr>
      <w:tr w:rsidR="00DF592D" w:rsidRPr="00CD76F7" w14:paraId="5DF5F580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double" w:sz="4" w:space="0" w:color="auto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4C41AD3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29A&gt;G p.(Gln10Arg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245CDA4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2AEF073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</w:t>
            </w:r>
            <w:r w:rsidRPr="00CD76F7">
              <w:rPr>
                <w:rFonts w:cs="Arial"/>
                <w:sz w:val="20"/>
                <w:szCs w:val="20"/>
              </w:rPr>
              <w:t xml:space="preserve"> (1)</w:t>
            </w:r>
          </w:p>
          <w:p w14:paraId="2EF56FE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01%</w:t>
            </w:r>
          </w:p>
        </w:tc>
        <w:tc>
          <w:tcPr>
            <w:tcW w:w="2787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18D2A200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Inherited from an affected parent and present in an affected sibling</w:t>
            </w:r>
          </w:p>
        </w:tc>
        <w:tc>
          <w:tcPr>
            <w:tcW w:w="2788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39D8C80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pacing w:val="-4"/>
                <w:sz w:val="20"/>
                <w:szCs w:val="20"/>
              </w:rPr>
              <w:t>Proband only NGS panel</w:t>
            </w:r>
            <w:r w:rsidRPr="00CD76F7">
              <w:rPr>
                <w:rFonts w:cs="Arial"/>
                <w:i/>
                <w:iCs/>
                <w:spacing w:val="-4"/>
                <w:sz w:val="20"/>
                <w:szCs w:val="20"/>
              </w:rPr>
              <w:t>: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 xml:space="preserve"> 480 epilepsy-related genes (including </w:t>
            </w:r>
            <w:r w:rsidRPr="00CD76F7">
              <w:rPr>
                <w:rFonts w:cs="Arial"/>
                <w:i/>
                <w:iCs/>
                <w:spacing w:val="-4"/>
                <w:sz w:val="20"/>
                <w:szCs w:val="20"/>
              </w:rPr>
              <w:t>SCN1A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>)</w:t>
            </w:r>
          </w:p>
          <w:p w14:paraId="2E23F4A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46E531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4" w:space="0" w:color="auto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CF5EE"/>
            <w:vAlign w:val="center"/>
          </w:tcPr>
          <w:p w14:paraId="07763C5A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Cen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17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Cen&lt;/Author&gt;&lt;Year&gt;2017&lt;/Year&gt;&lt;RecNum&gt;1644&lt;/RecNum&gt;&lt;DisplayText&gt;[14]&lt;/DisplayText&gt;&lt;record&gt;&lt;rec-number&gt;1644&lt;/rec-number&gt;&lt;foreign-keys&gt;&lt;key app="EN" db-id="ffxxt9te2pdwxber0f4prfpvtxvzeeza5s20" timestamp="1583401762" guid="5e358264-e08d-4546-987e-feee80df9d2c"&gt;1644&lt;/key&gt;&lt;/foreign-keys&gt;&lt;ref-type name="Journal Article"&gt;17&lt;/ref-type&gt;&lt;contributors&gt;&lt;authors&gt;&lt;author&gt;Cen, Zhidong&lt;/author&gt;&lt;author&gt;Lou, Yuting&lt;/author&gt;&lt;author&gt;Guo, Yufan&lt;/author&gt;&lt;author&gt;Wang, Jianda&lt;/author&gt;&lt;author&gt;Feng, Jianhua&lt;/author&gt;&lt;/authors&gt;&lt;/contributors&gt;&lt;titles&gt;&lt;title&gt;Q10R mutation in SCN9A gene is associated with generalized epilepsy with febrile seizures plus&lt;/title&gt;&lt;secondary-title&gt;Seizure&lt;/secondary-title&gt;&lt;alt-title&gt;Seizure&lt;/alt-title&gt;&lt;/titles&gt;&lt;periodical&gt;&lt;full-title&gt;Seizure&lt;/full-title&gt;&lt;abbr-1&gt;Seizure&lt;/abbr-1&gt;&lt;/periodical&gt;&lt;alt-periodical&gt;&lt;full-title&gt;Seizure&lt;/full-title&gt;&lt;abbr-1&gt;Seizure&lt;/abbr-1&gt;&lt;/alt-periodical&gt;&lt;pages&gt;186-188&lt;/pages&gt;&lt;volume&gt;50&lt;/volume&gt;&lt;edition&gt;2017/06/30&lt;/edition&gt;&lt;keywords&gt;&lt;keyword&gt;Clinical heterogeneity&lt;/keyword&gt;&lt;keyword&gt;Generalized epilepsy with febrile seizures plus&lt;/keyword&gt;&lt;keyword&gt;Q10R mutation&lt;/keyword&gt;&lt;keyword&gt;SCN9A&lt;/keyword&gt;&lt;keyword&gt;Child&lt;/keyword&gt;&lt;keyword&gt;Epilepsy, Generalized/*genetics/physiopathology&lt;/keyword&gt;&lt;keyword&gt;Family&lt;/keyword&gt;&lt;keyword&gt;Humans&lt;/keyword&gt;&lt;keyword&gt;Male&lt;/keyword&gt;&lt;keyword&gt;*Mutation&lt;/keyword&gt;&lt;keyword&gt;NAV1.7 Voltage-Gated Sodium Channel/*genetics&lt;/keyword&gt;&lt;keyword&gt;Phenotype&lt;/keyword&gt;&lt;keyword&gt;Seizures, Febrile/*genetics/physiopathology&lt;/keyword&gt;&lt;/keywords&gt;&lt;dates&gt;&lt;year&gt;2017&lt;/year&gt;&lt;/dates&gt;&lt;pub-location&gt;England&lt;/pub-location&gt;&lt;isbn&gt;1532-2688&lt;/isbn&gt;&lt;accession-num&gt;28704742&lt;/accession-num&gt;&lt;urls&gt;&lt;related-urls&gt;&lt;url&gt;https://pubmed.ncbi.nlm.nih.gov/28704742&lt;/url&gt;&lt;/related-urls&gt;&lt;/urls&gt;&lt;electronic-resource-num&gt;10.1016/j.seizure.2017.06.023&lt;/electronic-resource-num&gt;&lt;remote-database-name&gt;PubMed&lt;/remote-database-name&gt;&lt;language&gt;eng&lt;/language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4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68715FB8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FD8212B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319T&gt;C</w:t>
            </w:r>
          </w:p>
          <w:p w14:paraId="617D3726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p.(Tyr107His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BB9A66A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FS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C3202C8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65A17710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7E619ACB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pacing w:val="-4"/>
                <w:sz w:val="20"/>
                <w:szCs w:val="20"/>
              </w:rPr>
              <w:t xml:space="preserve">Proband only targeted NGS panel: 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>Cardiac and channelopathy-related genes</w:t>
            </w:r>
            <w:r>
              <w:rPr>
                <w:rFonts w:cs="Arial"/>
                <w:spacing w:val="-4"/>
                <w:sz w:val="20"/>
                <w:szCs w:val="20"/>
              </w:rPr>
              <w:t>, karyotype and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C62D58">
              <w:rPr>
                <w:rFonts w:cs="Arial"/>
                <w:sz w:val="20"/>
                <w:szCs w:val="20"/>
              </w:rPr>
              <w:t>aCGH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017C52DD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i/>
                <w:iCs/>
                <w:sz w:val="20"/>
                <w:szCs w:val="20"/>
              </w:rPr>
              <w:t>de novo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>1.3 Mb duplication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  <w:r w:rsidRPr="009D6BBC">
              <w:rPr>
                <w:rFonts w:cs="Arial"/>
                <w:b/>
                <w:bCs/>
                <w:i/>
                <w:iCs/>
                <w:sz w:val="20"/>
                <w:szCs w:val="20"/>
              </w:rPr>
              <w:t>POLG</w:t>
            </w:r>
            <w:r>
              <w:rPr>
                <w:rFonts w:cs="Arial"/>
                <w:sz w:val="20"/>
                <w:szCs w:val="20"/>
              </w:rPr>
              <w:t xml:space="preserve"> and </w:t>
            </w:r>
            <w:r w:rsidRPr="00CD76F7">
              <w:rPr>
                <w:rFonts w:cs="Arial"/>
                <w:b/>
                <w:bCs/>
                <w:i/>
                <w:iCs/>
                <w:sz w:val="20"/>
                <w:szCs w:val="20"/>
              </w:rPr>
              <w:t>AKAP9</w:t>
            </w:r>
            <w:r w:rsidRPr="00CD76F7">
              <w:rPr>
                <w:rFonts w:cs="Arial"/>
                <w:sz w:val="20"/>
                <w:szCs w:val="20"/>
              </w:rPr>
              <w:t xml:space="preserve"> variant</w:t>
            </w:r>
            <w:r>
              <w:rPr>
                <w:rFonts w:cs="Arial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1983982B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Banfi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>. 2020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 &lt;EndNote&gt;&lt;Cite&gt;&lt;Author&gt;Banfi&lt;/Author&gt;&lt;Year&gt;2020&lt;/Year&gt;&lt;RecNum&gt;1710&lt;/RecNum&gt;&lt;DisplayText&gt;[13]&lt;/DisplayText&gt;&lt;record&gt;&lt;rec-number&gt;1710&lt;/rec-number&gt;&lt;foreign-keys&gt;&lt;key app="EN" db-id="ffxxt9te2pdwxber0f4prfpvtxvzeeza5s20" timestamp="1597152209" guid="ead807a4-dc11-449f-acf1-92d335206dee"&gt;1710&lt;/key&gt;&lt;/foreign-keys&gt;&lt;ref-type name="Journal Article"&gt;17&lt;/ref-type&gt;&lt;contributors&gt;&lt;authors&gt;&lt;author&gt;Banfi, P.&lt;/author&gt;&lt;author&gt;Coll, M.&lt;/author&gt;&lt;author&gt;Oliva, A.&lt;/author&gt;&lt;author&gt;Alcalde, M.&lt;/author&gt;&lt;author&gt;Striano, P.&lt;/author&gt;&lt;author&gt;Mauri, M.&lt;/author&gt;&lt;author&gt;Princiotta, L.&lt;/author&gt;&lt;author&gt;Campuzano, O.&lt;/author&gt;&lt;author&gt;Versino, M.&lt;/author&gt;&lt;author&gt;Brugada, R.&lt;/author&gt;&lt;/authors&gt;&lt;/contributors&gt;&lt;titles&gt;&lt;title&gt;Lamotrigine induced Brugada-pattern in a patient with genetic epilepsy associated with a novel variant in SCN9A&lt;/title&gt;&lt;secondary-title&gt;Gene&lt;/secondary-title&gt;&lt;/titles&gt;&lt;periodical&gt;&lt;full-title&gt;Gene&lt;/full-title&gt;&lt;abbr-1&gt;Gene&lt;/abbr-1&gt;&lt;/periodical&gt;&lt;pages&gt;144847&lt;/pages&gt;&lt;volume&gt;754&lt;/volume&gt;&lt;keywords&gt;&lt;keyword&gt;Epilepsy&lt;/keyword&gt;&lt;keyword&gt;Brugada syndrome&lt;/keyword&gt;&lt;keyword&gt;Lamotrigine&lt;/keyword&gt;&lt;/keywords&gt;&lt;dates&gt;&lt;year&gt;2020&lt;/year&gt;&lt;pub-dates&gt;&lt;date&gt;2020/09/05/&lt;/date&gt;&lt;/pub-dates&gt;&lt;/dates&gt;&lt;isbn&gt;0378-1119&lt;/isbn&gt;&lt;urls&gt;&lt;related-urls&gt;&lt;url&gt;http://www.sciencedirect.com/science/article/pii/S0378111920305163&lt;/url&gt;&lt;/related-urls&gt;&lt;/urls&gt;&lt;electronic-resource-num&gt;https://doi.org/10.1016/j.gene.2020.144847&lt;/electronic-resource-num&gt;&lt;/record&gt;&lt;/Cite&gt;&lt;/EndNote&gt;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3]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561CE5B0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07200BA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c.796C&gt;A</w:t>
            </w:r>
            <w:r w:rsidRPr="00CD76F7">
              <w:rPr>
                <w:rFonts w:cs="Arial"/>
                <w:spacing w:val="-6"/>
                <w:sz w:val="20"/>
                <w:szCs w:val="20"/>
              </w:rPr>
              <w:t xml:space="preserve"> p.(Leu266Met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1092D0D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6B637A5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2 (0)</w:t>
            </w:r>
          </w:p>
          <w:p w14:paraId="62591D17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&lt;0.001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FBDF245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un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503FEA9" w14:textId="2D1D091F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Dideoxy sequencing: 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SCN1A/B</w:t>
            </w:r>
            <w:r w:rsidRPr="00CD76F7">
              <w:rPr>
                <w:rFonts w:cs="Arial"/>
                <w:sz w:val="20"/>
                <w:szCs w:val="20"/>
              </w:rPr>
              <w:t xml:space="preserve">,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GABRG2</w:t>
            </w:r>
            <w:r w:rsidRPr="00CD76F7">
              <w:rPr>
                <w:rFonts w:cs="Arial"/>
                <w:sz w:val="20"/>
                <w:szCs w:val="20"/>
              </w:rPr>
              <w:t xml:space="preserve">,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PCDH19</w:t>
            </w:r>
            <w:r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54D58B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CF5EE"/>
            <w:vAlign w:val="center"/>
          </w:tcPr>
          <w:p w14:paraId="03510441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Mulley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13 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NdWxsZXk8L0F1dGhvcj48WWVhcj4yMDEzPC9ZZWFyPjxS
ZWNOdW0+MTY0MjwvUmVjTnVtPjxEaXNwbGF5VGV4dD5bMThdPC9EaXNwbGF5VGV4dD48cmVjb3Jk
PjxyZWMtbnVtYmVyPjE2NDI8L3JlYy1udW1iZXI+PGZvcmVpZ24ta2V5cz48a2V5IGFwcD0iRU4i
IGRiLWlkPSJmZnh4dDl0ZTJwZHd4YmVyMGY0cHJmcHZ0eHZ6ZWV6YTVzMjAiIHRpbWVzdGFtcD0i
MTU4MzQwMTc1NCIgZ3VpZD0iY2EyNDdjYWYtYWNmZS00MGQ0LWJhZDUtNDA2NWE0ZGEzMGE2Ij4x
NjQyPC9rZXk+PC9mb3JlaWduLWtleXM+PHJlZi10eXBlIG5hbWU9IkpvdXJuYWwgQXJ0aWNsZSI+
MTc8L3JlZi10eXBlPjxjb250cmlidXRvcnM+PGF1dGhvcnM+PGF1dGhvcj5NdWxsZXksIEpvaG4g
Qy48L2F1dGhvcj48YXV0aG9yPkhvZGdzb24sIEJyZWU8L2F1dGhvcj48YXV0aG9yPk1jTWFob24s
IEphY2ludGEgTS48L2F1dGhvcj48YXV0aG9yPklvbmEsIFhlbmlhPC9hdXRob3I+PGF1dGhvcj5C
ZWxsb3dzLCBTdXNhbm5haDwvYXV0aG9yPjxhdXRob3I+TXVsbGVuLCBTYXVsIEEuPC9hdXRob3I+
PGF1dGhvcj5GYXJyZWxsLCBLZXZpbjwvYXV0aG9yPjxhdXRob3I+TWFja2F5LCBNYXJrPC9hdXRo
b3I+PGF1dGhvcj5TYWRsZWlyLCBMeW5ldHRlPC9hdXRob3I+PGF1dGhvcj5CbGVhc2VsLCBBbmRy
ZXc8L2F1dGhvcj48YXV0aG9yPkdpbGwsIERlZXBhazwvYXV0aG9yPjxhdXRob3I+V2Vic3Rlciwg
UmljaGFyZDwvYXV0aG9yPjxhdXRob3I+V2lycmVsbCwgRWxhaW5lIEMuPC9hdXRob3I+PGF1dGhv
cj5IYXJib3JkLCBNaWNoYWVsPC9hdXRob3I+PGF1dGhvcj5TaXNvZGl5YSwgU2FueWpheTwvYXV0
aG9yPjxhdXRob3I+QW5kZXJtYW5uLCBFdmE8L2F1dGhvcj48YXV0aG9yPktpdml0eSwgU2FyYTwv
YXV0aG9yPjxhdXRob3I+QmVya292aWMsIFNhbXVlbCBGLjwvYXV0aG9yPjxhdXRob3I+U2NoZWZm
ZXIsIEluZ3JpZCBFLjwvYXV0aG9yPjxhdXRob3I+RGliYmVucywgTGVhbm5lIE0uPC9hdXRob3I+
PC9hdXRob3JzPjwvY29udHJpYnV0b3JzPjx0aXRsZXM+PHRpdGxlPlJvbGUgb2YgdGhlIHNvZGl1
bSBjaGFubmVsIFNDTjlBIGluIGdlbmV0aWMgZXBpbGVwc3kgd2l0aCBmZWJyaWxlIHNlaXp1cmVz
IHBsdXMgYW5kIERyYXZldCBzeW5kcm9tZTwvdGl0bGU+PHNlY29uZGFyeS10aXRsZT5FcGlsZXBz
aWE8L3NlY29uZGFyeS10aXRsZT48YWx0LXRpdGxlPkVwaWxlcHNpYTwvYWx0LXRpdGxlPjwvdGl0
bGVzPjxwZXJpb2RpY2FsPjxmdWxsLXRpdGxlPkVwaWxlcHNpYTwvZnVsbC10aXRsZT48YWJici0x
PkVwaWxlcHNpYTwvYWJici0xPjwvcGVyaW9kaWNhbD48YWx0LXBlcmlvZGljYWw+PGZ1bGwtdGl0
bGU+RXBpbGVwc2lhPC9mdWxsLXRpdGxlPjxhYmJyLTE+RXBpbGVwc2lhPC9hYmJyLTE+PC9hbHQt
cGVyaW9kaWNhbD48cGFnZXM+ZTEyMi1lMTI2PC9wYWdlcz48dm9sdW1lPjU0PC92b2x1bWU+PG51
bWJlcj45PC9udW1iZXI+PGVkaXRpb24+MjAxMy8wNy8yOTwvZWRpdGlvbj48a2V5d29yZHM+PGtl
eXdvcmQ+Q2xpbmljYWwgaGV0ZXJvZ2VuZWl0eTwva2V5d29yZD48a2V5d29yZD5EcmF2ZXQgc3lu
ZHJvbWU8L2tleXdvcmQ+PGtleXdvcmQ+RmVicmlsZSBzZWl6dXJlczwva2V5d29yZD48a2V5d29y
ZD5HZW5ldGljIGVwaWxlcHN5IHdpdGggZmVicmlsZSBzZWl6dXJlcyBwbHVzPC9rZXl3b3JkPjxr
ZXl3b3JkPkdlbmV0aWMgbW9kaWZpZXI8L2tleXdvcmQ+PGtleXdvcmQ+R2VuZXRpYyBzdXNjZXB0
aWJpbGl0eTwva2V5d29yZD48a2V5d29yZD5TQ04xQTwva2V5d29yZD48a2V5d29yZD5TQ045QTwv
a2V5d29yZD48a2V5d29yZD5TdXNjZXB0aWJpbGl0eSBnZW5lPC9rZXl3b3JkPjxrZXl3b3JkPkVw
aWxlcHNpZXMsIE15b2Nsb25pYy8qZ2VuZXRpY3M8L2tleXdvcmQ+PGtleXdvcmQ+R2VuZXRpYyBQ
cmVkaXNwb3NpdGlvbiB0byBEaXNlYXNlPC9rZXl3b3JkPjxrZXl3b3JkPkdlbm90eXBlPC9rZXl3
b3JkPjxrZXl3b3JkPkh1bWFuczwva2V5d29yZD48a2V5d29yZD5NdXRhdGlvbi8qZ2VuZXRpY3M8
L2tleXdvcmQ+PGtleXdvcmQ+TkFWMS43IFZvbHRhZ2UtR2F0ZWQgU29kaXVtIENoYW5uZWwvKmdl
bmV0aWNzPC9rZXl3b3JkPjxrZXl3b3JkPlBlZGlncmVlPC9rZXl3b3JkPjxrZXl3b3JkPlNlaXp1
cmVzLCBGZWJyaWxlLypnZW5ldGljczwva2V5d29yZD48a2V5d29yZD5Tb2RpdW0gQ2hhbm5lbHMv
KmdlbmV0aWNzPC9rZXl3b3JkPjwva2V5d29yZHM+PGRhdGVzPjx5ZWFyPjIwMTM8L3llYXI+PC9k
YXRlcz48cHViLWxvY2F0aW9uPlVuaXRlZCBTdGF0ZXM8L3B1Yi1sb2NhdGlvbj48aXNibj4xNTI4
LTExNjc8L2lzYm4+PGFjY2Vzc2lvbi1udW0+MjM4OTU1MzA8L2FjY2Vzc2lvbi1udW0+PHVybHM+
PHJlbGF0ZWQtdXJscz48dXJsPmh0dHBzOi8vcHVibWVkLm5jYmkubmxtLm5paC5nb3YvMjM4OTU1
MzA8L3VybD48L3JlbGF0ZWQtdXJscz48L3VybHM+PGVsZWN0cm9uaWMtcmVzb3VyY2UtbnVtPjEw
LjExMTEvZXBpLjEyMzIzPC9lbGVjdHJvbmljLXJlc291cmNlLW51bT48cmVtb3RlLWRhdGFiYXNl
LW5hbWU+UHViTWVkPC9yZW1vdGUtZGF0YWJhc2UtbmFtZT48bGFuZ3VhZ2U+ZW5nPC9sYW5ndWFn
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NdWxsZXk8L0F1dGhvcj48WWVhcj4yMDEzPC9ZZWFyPjxS
ZWNOdW0+MTY0MjwvUmVjTnVtPjxEaXNwbGF5VGV4dD5bMThdPC9EaXNwbGF5VGV4dD48cmVjb3Jk
PjxyZWMtbnVtYmVyPjE2NDI8L3JlYy1udW1iZXI+PGZvcmVpZ24ta2V5cz48a2V5IGFwcD0iRU4i
IGRiLWlkPSJmZnh4dDl0ZTJwZHd4YmVyMGY0cHJmcHZ0eHZ6ZWV6YTVzMjAiIHRpbWVzdGFtcD0i
MTU4MzQwMTc1NCIgZ3VpZD0iY2EyNDdjYWYtYWNmZS00MGQ0LWJhZDUtNDA2NWE0ZGEzMGE2Ij4x
NjQyPC9rZXk+PC9mb3JlaWduLWtleXM+PHJlZi10eXBlIG5hbWU9IkpvdXJuYWwgQXJ0aWNsZSI+
MTc8L3JlZi10eXBlPjxjb250cmlidXRvcnM+PGF1dGhvcnM+PGF1dGhvcj5NdWxsZXksIEpvaG4g
Qy48L2F1dGhvcj48YXV0aG9yPkhvZGdzb24sIEJyZWU8L2F1dGhvcj48YXV0aG9yPk1jTWFob24s
IEphY2ludGEgTS48L2F1dGhvcj48YXV0aG9yPklvbmEsIFhlbmlhPC9hdXRob3I+PGF1dGhvcj5C
ZWxsb3dzLCBTdXNhbm5haDwvYXV0aG9yPjxhdXRob3I+TXVsbGVuLCBTYXVsIEEuPC9hdXRob3I+
PGF1dGhvcj5GYXJyZWxsLCBLZXZpbjwvYXV0aG9yPjxhdXRob3I+TWFja2F5LCBNYXJrPC9hdXRo
b3I+PGF1dGhvcj5TYWRsZWlyLCBMeW5ldHRlPC9hdXRob3I+PGF1dGhvcj5CbGVhc2VsLCBBbmRy
ZXc8L2F1dGhvcj48YXV0aG9yPkdpbGwsIERlZXBhazwvYXV0aG9yPjxhdXRob3I+V2Vic3Rlciwg
UmljaGFyZDwvYXV0aG9yPjxhdXRob3I+V2lycmVsbCwgRWxhaW5lIEMuPC9hdXRob3I+PGF1dGhv
cj5IYXJib3JkLCBNaWNoYWVsPC9hdXRob3I+PGF1dGhvcj5TaXNvZGl5YSwgU2FueWpheTwvYXV0
aG9yPjxhdXRob3I+QW5kZXJtYW5uLCBFdmE8L2F1dGhvcj48YXV0aG9yPktpdml0eSwgU2FyYTwv
YXV0aG9yPjxhdXRob3I+QmVya292aWMsIFNhbXVlbCBGLjwvYXV0aG9yPjxhdXRob3I+U2NoZWZm
ZXIsIEluZ3JpZCBFLjwvYXV0aG9yPjxhdXRob3I+RGliYmVucywgTGVhbm5lIE0uPC9hdXRob3I+
PC9hdXRob3JzPjwvY29udHJpYnV0b3JzPjx0aXRsZXM+PHRpdGxlPlJvbGUgb2YgdGhlIHNvZGl1
bSBjaGFubmVsIFNDTjlBIGluIGdlbmV0aWMgZXBpbGVwc3kgd2l0aCBmZWJyaWxlIHNlaXp1cmVz
IHBsdXMgYW5kIERyYXZldCBzeW5kcm9tZTwvdGl0bGU+PHNlY29uZGFyeS10aXRsZT5FcGlsZXBz
aWE8L3NlY29uZGFyeS10aXRsZT48YWx0LXRpdGxlPkVwaWxlcHNpYTwvYWx0LXRpdGxlPjwvdGl0
bGVzPjxwZXJpb2RpY2FsPjxmdWxsLXRpdGxlPkVwaWxlcHNpYTwvZnVsbC10aXRsZT48YWJici0x
PkVwaWxlcHNpYTwvYWJici0xPjwvcGVyaW9kaWNhbD48YWx0LXBlcmlvZGljYWw+PGZ1bGwtdGl0
bGU+RXBpbGVwc2lhPC9mdWxsLXRpdGxlPjxhYmJyLTE+RXBpbGVwc2lhPC9hYmJyLTE+PC9hbHQt
cGVyaW9kaWNhbD48cGFnZXM+ZTEyMi1lMTI2PC9wYWdlcz48dm9sdW1lPjU0PC92b2x1bWU+PG51
bWJlcj45PC9udW1iZXI+PGVkaXRpb24+MjAxMy8wNy8yOTwvZWRpdGlvbj48a2V5d29yZHM+PGtl
eXdvcmQ+Q2xpbmljYWwgaGV0ZXJvZ2VuZWl0eTwva2V5d29yZD48a2V5d29yZD5EcmF2ZXQgc3lu
ZHJvbWU8L2tleXdvcmQ+PGtleXdvcmQ+RmVicmlsZSBzZWl6dXJlczwva2V5d29yZD48a2V5d29y
ZD5HZW5ldGljIGVwaWxlcHN5IHdpdGggZmVicmlsZSBzZWl6dXJlcyBwbHVzPC9rZXl3b3JkPjxr
ZXl3b3JkPkdlbmV0aWMgbW9kaWZpZXI8L2tleXdvcmQ+PGtleXdvcmQ+R2VuZXRpYyBzdXNjZXB0
aWJpbGl0eTwva2V5d29yZD48a2V5d29yZD5TQ04xQTwva2V5d29yZD48a2V5d29yZD5TQ045QTwv
a2V5d29yZD48a2V5d29yZD5TdXNjZXB0aWJpbGl0eSBnZW5lPC9rZXl3b3JkPjxrZXl3b3JkPkVw
aWxlcHNpZXMsIE15b2Nsb25pYy8qZ2VuZXRpY3M8L2tleXdvcmQ+PGtleXdvcmQ+R2VuZXRpYyBQ
cmVkaXNwb3NpdGlvbiB0byBEaXNlYXNlPC9rZXl3b3JkPjxrZXl3b3JkPkdlbm90eXBlPC9rZXl3
b3JkPjxrZXl3b3JkPkh1bWFuczwva2V5d29yZD48a2V5d29yZD5NdXRhdGlvbi8qZ2VuZXRpY3M8
L2tleXdvcmQ+PGtleXdvcmQ+TkFWMS43IFZvbHRhZ2UtR2F0ZWQgU29kaXVtIENoYW5uZWwvKmdl
bmV0aWNzPC9rZXl3b3JkPjxrZXl3b3JkPlBlZGlncmVlPC9rZXl3b3JkPjxrZXl3b3JkPlNlaXp1
cmVzLCBGZWJyaWxlLypnZW5ldGljczwva2V5d29yZD48a2V5d29yZD5Tb2RpdW0gQ2hhbm5lbHMv
KmdlbmV0aWNzPC9rZXl3b3JkPjwva2V5d29yZHM+PGRhdGVzPjx5ZWFyPjIwMTM8L3llYXI+PC9k
YXRlcz48cHViLWxvY2F0aW9uPlVuaXRlZCBTdGF0ZXM8L3B1Yi1sb2NhdGlvbj48aXNibj4xNTI4
LTExNjc8L2lzYm4+PGFjY2Vzc2lvbi1udW0+MjM4OTU1MzA8L2FjY2Vzc2lvbi1udW0+PHVybHM+
PHJlbGF0ZWQtdXJscz48dXJsPmh0dHBzOi8vcHVibWVkLm5jYmkubmxtLm5paC5nb3YvMjM4OTU1
MzA8L3VybD48L3JlbGF0ZWQtdXJscz48L3VybHM+PGVsZWN0cm9uaWMtcmVzb3VyY2UtbnVtPjEw
LjExMTEvZXBpLjEyMzIzPC9lbGVjdHJvbmljLXJlc291cmNlLW51bT48cmVtb3RlLWRhdGFiYXNl
LW5hbWU+UHViTWVkPC9yZW1vdGUtZGF0YWJhc2UtbmFtZT48bGFuZ3VhZ2U+ZW5nPC9sYW5ndWFn
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.DATA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8]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039C7242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DA473FF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980G&gt;A p.(Gly327Glu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902CD10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BECTS</w:t>
            </w:r>
          </w:p>
        </w:tc>
        <w:tc>
          <w:tcPr>
            <w:tcW w:w="1134" w:type="dxa"/>
            <w:vMerge w:val="restart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B81A6F9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1</w:t>
            </w:r>
            <w:r w:rsidRPr="00CD76F7">
              <w:rPr>
                <w:rFonts w:cs="Arial"/>
                <w:sz w:val="20"/>
                <w:szCs w:val="20"/>
              </w:rPr>
              <w:t xml:space="preserve"> (0)</w:t>
            </w:r>
          </w:p>
          <w:p w14:paraId="57EF4EDC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005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2B134CD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unaffected parent and identified in an affected sibling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3435F03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Trio WES</w:t>
            </w:r>
          </w:p>
          <w:p w14:paraId="3AA0B4F5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424ADDB1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4D279C1A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Liu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.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 2019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Liu&lt;/Author&gt;&lt;Year&gt;2019&lt;/Year&gt;&lt;RecNum&gt;1627&lt;/RecNum&gt;&lt;DisplayText&gt;[15]&lt;/DisplayText&gt;&lt;record&gt;&lt;rec-number&gt;1627&lt;/rec-number&gt;&lt;foreign-keys&gt;&lt;key app="EN" db-id="ffxxt9te2pdwxber0f4prfpvtxvzeeza5s20" timestamp="1582924383" guid="9bbd10e9-cbb2-4b47-ba95-1f36976e0ddd"&gt;1627&lt;/key&gt;&lt;/foreign-keys&gt;&lt;ref-type name="Journal Article"&gt;17&lt;/ref-type&gt;&lt;contributors&gt;&lt;authors&gt;&lt;author&gt;Liu, Zhigang&lt;/author&gt;&lt;author&gt;Ye, Xingguang&lt;/author&gt;&lt;author&gt;Qiao, Peixiu&lt;/author&gt;&lt;author&gt;Luo, Weiyao&lt;/author&gt;&lt;author&gt;Wu, Yanling&lt;/author&gt;&lt;author&gt;He, Yun&lt;/author&gt;&lt;author&gt;Gao, Pingming&lt;/author&gt;&lt;/authors&gt;&lt;/contributors&gt;&lt;titles&gt;&lt;title&gt;G327E mutation in SCN9A gene causes idiopathic focal epilepsy with Rolandic spikes: a case report of twin sisters&lt;/title&gt;&lt;secondary-title&gt;Neurological Sciences&lt;/secondary-title&gt;&lt;/titles&gt;&lt;periodical&gt;&lt;full-title&gt;Neurological Sciences&lt;/full-title&gt;&lt;/periodical&gt;&lt;pages&gt;1457-1460&lt;/pages&gt;&lt;volume&gt;40&lt;/volume&gt;&lt;number&gt;7&lt;/number&gt;&lt;dates&gt;&lt;year&gt;2019&lt;/year&gt;&lt;pub-dates&gt;&lt;date&gt;2019/07/01&lt;/date&gt;&lt;/pub-dates&gt;&lt;/dates&gt;&lt;isbn&gt;1590-3478&lt;/isbn&gt;&lt;urls&gt;&lt;related-urls&gt;&lt;url&gt;https://doi.org/10.1007/s10072-019-03752-3&lt;/url&gt;&lt;/related-urls&gt;&lt;/urls&gt;&lt;electronic-resource-num&gt;10.1007/s10072-019-03752-3&lt;/electronic-resource-num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5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2B105089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3D7F52B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EE5260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vMerge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7F07EE3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5040819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55B931E2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Dideoxy sequencing: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SCN1A</w:t>
            </w:r>
            <w:r w:rsidRPr="00CD76F7">
              <w:rPr>
                <w:rFonts w:cs="Arial"/>
                <w:sz w:val="20"/>
                <w:szCs w:val="20"/>
              </w:rPr>
              <w:t xml:space="preserve"> and common epilepsy genes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CBBA0BD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0512533F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Yang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.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 2018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 xml:space="preserve">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Yang&lt;/Author&gt;&lt;Year&gt;2018&lt;/Year&gt;&lt;RecNum&gt;1693&lt;/RecNum&gt;&lt;DisplayText&gt;[12]&lt;/DisplayText&gt;&lt;record&gt;&lt;rec-number&gt;1693&lt;/rec-number&gt;&lt;foreign-keys&gt;&lt;key app="EN" db-id="ffxxt9te2pdwxber0f4prfpvtxvzeeza5s20" timestamp="1588583572" guid="c1043fae-9701-4e89-b82c-c55077989f2d"&gt;1693&lt;/key&gt;&lt;/foreign-keys&gt;&lt;ref-type name="Journal Article"&gt;17&lt;/ref-type&gt;&lt;contributors&gt;&lt;authors&gt;&lt;author&gt;Yang, Cuiwei&lt;/author&gt;&lt;author&gt;Hua, Yi&lt;/author&gt;&lt;author&gt;Zhang, Weiqin&lt;/author&gt;&lt;author&gt;Xu, Jialu&lt;/author&gt;&lt;author&gt;Xu, Lu&lt;/author&gt;&lt;author&gt;Gao, Feng&lt;/author&gt;&lt;author&gt;Jiang, Peifang&lt;/author&gt;&lt;/authors&gt;&lt;/contributors&gt;&lt;titles&gt;&lt;title&gt;Variable epilepsy phenotypes associated with heterozygous mutation in the SCN9A gene: report of two cases&lt;/title&gt;&lt;secondary-title&gt;Neurological Sciences&lt;/secondary-title&gt;&lt;/titles&gt;&lt;periodical&gt;&lt;full-title&gt;Neurological Sciences&lt;/full-title&gt;&lt;/periodical&gt;&lt;pages&gt;1113-1115&lt;/pages&gt;&lt;volume&gt;39&lt;/volume&gt;&lt;number&gt;6&lt;/number&gt;&lt;dates&gt;&lt;year&gt;2018&lt;/year&gt;&lt;pub-dates&gt;&lt;date&gt;2018/06/01&lt;/date&gt;&lt;/pub-dates&gt;&lt;/dates&gt;&lt;isbn&gt;1590-3478&lt;/isbn&gt;&lt;urls&gt;&lt;related-urls&gt;&lt;url&gt;https://doi.org/10.1007/s10072-018-3300-y&lt;/url&gt;&lt;/related-urls&gt;&lt;/urls&gt;&lt;electronic-resource-num&gt;10.1007/s10072-018-3300-y&lt;/electronic-resource-num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2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4C3B7889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2BEE5789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1964A&gt;G p.(Lys655Arg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71A0EC59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4597FA68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28 </w:t>
            </w:r>
            <w:r w:rsidRPr="00CD76F7">
              <w:rPr>
                <w:rFonts w:cs="Arial"/>
                <w:sz w:val="20"/>
                <w:szCs w:val="20"/>
              </w:rPr>
              <w:t>(</w:t>
            </w:r>
            <w:r>
              <w:rPr>
                <w:rFonts w:cs="Arial"/>
                <w:sz w:val="20"/>
                <w:szCs w:val="20"/>
              </w:rPr>
              <w:t>0</w:t>
            </w:r>
            <w:r w:rsidRPr="00CD76F7">
              <w:rPr>
                <w:rFonts w:cs="Arial"/>
                <w:sz w:val="20"/>
                <w:szCs w:val="20"/>
              </w:rPr>
              <w:t>)</w:t>
            </w:r>
          </w:p>
          <w:p w14:paraId="726E4D28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2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C92EE85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un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7BD528DF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Trio </w:t>
            </w:r>
            <w:r>
              <w:rPr>
                <w:rFonts w:cs="Arial"/>
                <w:b/>
                <w:bCs/>
                <w:sz w:val="20"/>
                <w:szCs w:val="20"/>
              </w:rPr>
              <w:t>WES and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virtual gene panel analysis: </w:t>
            </w:r>
            <w:r w:rsidRPr="00CD76F7">
              <w:rPr>
                <w:rFonts w:cs="Arial"/>
                <w:sz w:val="20"/>
                <w:szCs w:val="20"/>
              </w:rPr>
              <w:t xml:space="preserve"> 21</w:t>
            </w:r>
            <w:r w:rsidRPr="00CD76F7">
              <w:rPr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sz w:val="20"/>
                <w:szCs w:val="20"/>
              </w:rPr>
              <w:t xml:space="preserve">epilepsy-related genes 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 xml:space="preserve">(including </w:t>
            </w:r>
            <w:r w:rsidRPr="00CD76F7">
              <w:rPr>
                <w:rFonts w:cs="Arial"/>
                <w:i/>
                <w:iCs/>
                <w:spacing w:val="-4"/>
                <w:sz w:val="20"/>
                <w:szCs w:val="20"/>
              </w:rPr>
              <w:t>SCN1A</w:t>
            </w:r>
            <w:r w:rsidRPr="00CD76F7">
              <w:rPr>
                <w:rFonts w:cs="Arial"/>
                <w:spacing w:val="-4"/>
                <w:sz w:val="20"/>
                <w:szCs w:val="20"/>
              </w:rPr>
              <w:t>)</w:t>
            </w:r>
            <w:r>
              <w:rPr>
                <w:rFonts w:cs="Arial"/>
                <w:spacing w:val="-4"/>
                <w:sz w:val="20"/>
                <w:szCs w:val="20"/>
              </w:rPr>
              <w:t xml:space="preserve"> and</w:t>
            </w:r>
            <w:r w:rsidRPr="00CD76F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r w:rsidRPr="00C62D58">
              <w:rPr>
                <w:rFonts w:cs="Arial"/>
                <w:sz w:val="20"/>
                <w:szCs w:val="20"/>
              </w:rPr>
              <w:t>aCGH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B8DFAEF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i/>
                <w:iCs/>
                <w:sz w:val="20"/>
                <w:szCs w:val="20"/>
              </w:rPr>
              <w:t>ANKRD11</w:t>
            </w: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EE6DAF">
              <w:rPr>
                <w:rFonts w:cs="Arial"/>
                <w:sz w:val="20"/>
                <w:szCs w:val="20"/>
              </w:rPr>
              <w:t>heterozygous nonsense</w:t>
            </w: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CF5EE"/>
            <w:vAlign w:val="center"/>
          </w:tcPr>
          <w:p w14:paraId="50E0697B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Alves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19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>
                <w:fldData xml:space="preserve">PEVuZE5vdGU+PENpdGU+PEF1dGhvcj5BbHZlczwvQXV0aG9yPjxZZWFyPjIwMTk8L1llYXI+PFJl
Y051bT4xNjQzPC9SZWNOdW0+PERpc3BsYXlUZXh0PlsxN108L0Rpc3BsYXlUZXh0PjxyZWNvcmQ+
PHJlYy1udW1iZXI+MTY0MzwvcmVjLW51bWJlcj48Zm9yZWlnbi1rZXlzPjxrZXkgYXBwPSJFTiIg
ZGItaWQ9ImZmeHh0OXRlMnBkd3hiZXIwZjRwcmZwdnR4dnplZXphNXMyMCIgdGltZXN0YW1wPSIx
NTgzNDAxNzU5IiBndWlkPSJjYjA3YzUyMi00MGE0LTRkNDUtYjk0OC1kNTkzOTRjNDYzMTMiPjE2
NDM8L2tleT48L2ZvcmVpZ24ta2V5cz48cmVmLXR5cGUgbmFtZT0iSm91cm5hbCBBcnRpY2xlIj4x
NzwvcmVmLXR5cGU+PGNvbnRyaWJ1dG9ycz48YXV0aG9ycz48YXV0aG9yPkFsdmVzLCBSaXRhIE1h
cmlhPC9hdXRob3I+PGF1dGhvcj5VdmEsIFBhb2xvPC9hdXRob3I+PGF1dGhvcj5WZWlnYSwgTWFy
aWVsemEgRi48L2F1dGhvcj48YXV0aG9yPk9wcG8sIE1hbnVlbGE8L2F1dGhvcj48YXV0aG9yPlpz
Y2hhYmVyLCBGYWJpYW5hIEMuIFIuPC9hdXRob3I+PGF1dGhvcj5Qb3JjdSwgR2lhbXBpZXJvPC9h
dXRob3I+PGF1dGhvcj5Qb3J0bywgSGVucmlxdWUgUC48L2F1dGhvcj48YXV0aG9yPlBlcnNpY28s
IEl2YW5hPC9hdXRob3I+PGF1dGhvcj5PbmFubywgU3RlZmFubzwvYXV0aG9yPjxhdXRob3I+Q3Vj
Y3VydSwgR2lhbm1hdXJvPC9hdXRob3I+PGF1dGhvcj5BdHplbmksIFJvc3Nhbm88L2F1dGhvcj48
YXV0aG9yPlZpZWlyYSwgTGF1cm8gQy4gTi48L2F1dGhvcj48YXV0aG9yPlBpcmVzLCBNYXJjb3Mg
Vi4gQS48L2F1dGhvcj48YXV0aG9yPkN1Y2NhLCBGcmFuY2VzY288L2F1dGhvcj48YXV0aG9yPlRv
cmFsbGVzLCBNYXJpYSBCZXTDom5pYSBQLjwvYXV0aG9yPjxhdXRob3I+QW5naXVzLCBBbmRyZWE8
L2F1dGhvcj48YXV0aG9yPkNyaXNwb25pLCBMYXVyYTwvYXV0aG9yPjwvYXV0aG9ycz48L2NvbnRy
aWJ1dG9ycz48dGl0bGVzPjx0aXRsZT5Ob3ZlbCBBTktSRDExIGdlbmUgbXV0YXRpb24gaW4gYW4g
aW5kaXZpZHVhbCB3aXRoIGEgbWlsZCBwaGVub3R5cGUgb2YgS0JHIHN5bmRyb21lIGFzc29jaWF0
ZWQgdG8gYSBHRUZTKyBwaGVub3R5cGljIHNwZWN0cnVtOiBhIGNhc2UgcmVwb3J0PC90aXRsZT48
c2Vjb25kYXJ5LXRpdGxlPkJNQyBtZWRpY2FsIGdlbmV0aWNzPC9zZWNvbmRhcnktdGl0bGU+PGFs
dC10aXRsZT5CTUMgTWVkIEdlbmV0PC9hbHQtdGl0bGU+PC90aXRsZXM+PHBlcmlvZGljYWw+PGZ1
bGwtdGl0bGU+Qk1DIG1lZGljYWwgZ2VuZXRpY3M8L2Z1bGwtdGl0bGU+PGFiYnItMT5CTUMgTWVk
IEdlbmV0PC9hYmJyLTE+PC9wZXJpb2RpY2FsPjxhbHQtcGVyaW9kaWNhbD48ZnVsbC10aXRsZT5C
TUMgbWVkaWNhbCBnZW5ldGljczwvZnVsbC10aXRsZT48YWJici0xPkJNQyBNZWQgR2VuZXQ8L2Fi
YnItMT48L2FsdC1wZXJpb2RpY2FsPjxwYWdlcz4xNi0xNjwvcGFnZXM+PHZvbHVtZT4yMDwvdm9s
dW1lPjxudW1iZXI+MTwvbnVtYmVyPjxrZXl3b3Jkcz48a2V5d29yZD4qQU5LUkQxMSBnZW5lPC9r
ZXl3b3JkPjxrZXl3b3JkPipHZW5lcmFsaXplZCBlcGlsZXBzeSB3aXRoIGZlYnJpbGUgc2VpenVy
ZXMgKEdFRlMrKTwva2V5d29yZD48a2V5d29yZD4qS0JHIHN5bmRyb21lPC9rZXl3b3JkPjxrZXl3
b3JkPipTQ045QSBnZW5lPC9rZXl3b3JkPjxrZXl3b3JkPipXaG9sZSBleG9tZSBzZXF1ZW5jaW5n
PC9rZXl3b3JkPjxrZXl3b3JkPkFibm9ybWFsaXRpZXMsIE11bHRpcGxlL2RpYWdub3N0aWMgaW1h
Z2luZy9ldGlvbG9neS8qZ2VuZXRpY3MvcGh5c2lvcGF0aG9sb2d5PC9rZXl3b3JkPjxrZXl3b3Jk
PkFkb2xlc2NlbnQ8L2tleXdvcmQ+PGtleXdvcmQ+QWxsZWxlczwva2V5d29yZD48a2V5d29yZD5C
b25lIERpc2Vhc2VzLCBEZXZlbG9wbWVudGFsL2RpYWdub3N0aWMgaW1hZ2luZy9ldGlvbG9neS8q
Z2VuZXRpY3MvcGh5c2lvcGF0aG9sb2d5PC9rZXl3b3JkPjxrZXl3b3JkPkJyYXppbDwva2V5d29y
ZD48a2V5d29yZD5FbGVjdHJvZW5jZXBoYWxvZ3JhcGh5PC9rZXl3b3JkPjxrZXl3b3JkPkVwaWxl
cHN5LCBHZW5lcmFsaXplZC8qZ2VuZXRpY3MvcGh5c2lvcGF0aG9sb2d5PC9rZXl3b3JkPjxrZXl3
b3JkPkZhY2llczwva2V5d29yZD48a2V5d29yZD5GZW1hbGU8L2tleXdvcmQ+PGtleXdvcmQ+Kkdl
bmV0aWMgQXNzb2NpYXRpb24gU3R1ZGllczwva2V5d29yZD48a2V5d29yZD5HZW5ldGljIExvY2k8
L2tleXdvcmQ+PGtleXdvcmQ+KkdlbmV0aWMgUHJlZGlzcG9zaXRpb24gdG8gRGlzZWFzZTwva2V5
d29yZD48a2V5d29yZD5IZXRlcm96eWdvdGU8L2tleXdvcmQ+PGtleXdvcmQ+SHVtYW5zPC9rZXl3
b3JkPjxrZXl3b3JkPkludGVsbGVjdHVhbCBEaXNhYmlsaXR5L2RpYWdub3N0aWMgaW1hZ2luZy9l
dGlvbG9neS8qZ2VuZXRpY3MvcGh5c2lvcGF0aG9sb2d5PC9rZXl3b3JkPjxrZXl3b3JkPipNdXRh
dGlvbjwva2V5d29yZD48a2V5d29yZD5OQVYxLjcgVm9sdGFnZS1HYXRlZCBTb2RpdW0gQ2hhbm5l
bC9nZW5ldGljczwva2V5d29yZD48a2V5d29yZD5QZWRpZ3JlZTwva2V5d29yZD48a2V5d29yZD4q
UGhlbm90eXBlPC9rZXl3b3JkPjxrZXl3b3JkPlJlcHJlc3NvciBQcm90ZWlucy8qZ2VuZXRpY3M8
L2tleXdvcmQ+PGtleXdvcmQ+U2VpenVyZXMsIEZlYnJpbGUvKmdlbmV0aWNzL3BoeXNpb3BhdGhv
bG9neTwva2V5d29yZD48a2V5d29yZD5Ub290aCBBYm5vcm1hbGl0aWVzL2RpYWdub3N0aWMgaW1h
Z2luZy9ldGlvbG9neS8qZ2VuZXRpY3MvcGh5c2lvcGF0aG9sb2d5PC9rZXl3b3JkPjxrZXl3b3Jk
Pldob2xlIEV4b21lIFNlcXVlbmNpbmc8L2tleXdvcmQ+PC9rZXl3b3Jkcz48ZGF0ZXM+PHllYXI+
MjAxOTwveWVhcj48L2RhdGVzPjxwdWJsaXNoZXI+QmlvTWVkIENlbnRyYWw8L3B1Ymxpc2hlcj48
aXNibj4xNDcxLTIzNTA8L2lzYm4+PGFjY2Vzc2lvbi1udW0+MzA2NDIyNzI8L2FjY2Vzc2lvbi1u
dW0+PHVybHM+PHJlbGF0ZWQtdXJscz48dXJsPmh0dHBzOi8vcHVibWVkLm5jYmkubmxtLm5paC5n
b3YvMzA2NDIyNzI8L3VybD48dXJsPmh0dHBzOi8vd3d3Lm5jYmkubmxtLm5paC5nb3YvcG1jL2Fy
dGljbGVzL1BNQzYzMzI4NjIvPC91cmw+PC9yZWxhdGVkLXVybHM+PC91cmxzPjxlbGVjdHJvbmlj
LXJlc291cmNlLW51bT4xMC4xMTg2L3MxMjg4MS0wMTktMDc0NS03PC9lbGVjdHJvbmljLXJlc291
cmNlLW51bT48cmVtb3RlLWRhdGFiYXNlLW5hbWU+UHViTWVkPC9yZW1vdGUtZGF0YWJhc2UtbmFt
ZT48bGFuZ3VhZ2U+ZW5nPC9sYW5ndWFnZT48L3JlY29yZD48L0NpdGU+PC9FbmROb3RlPgB=
</w:fldData>
              </w:fldCha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>
                <w:fldData xml:space="preserve">PEVuZE5vdGU+PENpdGU+PEF1dGhvcj5BbHZlczwvQXV0aG9yPjxZZWFyPjIwMTk8L1llYXI+PFJl
Y051bT4xNjQzPC9SZWNOdW0+PERpc3BsYXlUZXh0PlsxN108L0Rpc3BsYXlUZXh0PjxyZWNvcmQ+
PHJlYy1udW1iZXI+MTY0MzwvcmVjLW51bWJlcj48Zm9yZWlnbi1rZXlzPjxrZXkgYXBwPSJFTiIg
ZGItaWQ9ImZmeHh0OXRlMnBkd3hiZXIwZjRwcmZwdnR4dnplZXphNXMyMCIgdGltZXN0YW1wPSIx
NTgzNDAxNzU5IiBndWlkPSJjYjA3YzUyMi00MGE0LTRkNDUtYjk0OC1kNTkzOTRjNDYzMTMiPjE2
NDM8L2tleT48L2ZvcmVpZ24ta2V5cz48cmVmLXR5cGUgbmFtZT0iSm91cm5hbCBBcnRpY2xlIj4x
NzwvcmVmLXR5cGU+PGNvbnRyaWJ1dG9ycz48YXV0aG9ycz48YXV0aG9yPkFsdmVzLCBSaXRhIE1h
cmlhPC9hdXRob3I+PGF1dGhvcj5VdmEsIFBhb2xvPC9hdXRob3I+PGF1dGhvcj5WZWlnYSwgTWFy
aWVsemEgRi48L2F1dGhvcj48YXV0aG9yPk9wcG8sIE1hbnVlbGE8L2F1dGhvcj48YXV0aG9yPlpz
Y2hhYmVyLCBGYWJpYW5hIEMuIFIuPC9hdXRob3I+PGF1dGhvcj5Qb3JjdSwgR2lhbXBpZXJvPC9h
dXRob3I+PGF1dGhvcj5Qb3J0bywgSGVucmlxdWUgUC48L2F1dGhvcj48YXV0aG9yPlBlcnNpY28s
IEl2YW5hPC9hdXRob3I+PGF1dGhvcj5PbmFubywgU3RlZmFubzwvYXV0aG9yPjxhdXRob3I+Q3Vj
Y3VydSwgR2lhbm1hdXJvPC9hdXRob3I+PGF1dGhvcj5BdHplbmksIFJvc3Nhbm88L2F1dGhvcj48
YXV0aG9yPlZpZWlyYSwgTGF1cm8gQy4gTi48L2F1dGhvcj48YXV0aG9yPlBpcmVzLCBNYXJjb3Mg
Vi4gQS48L2F1dGhvcj48YXV0aG9yPkN1Y2NhLCBGcmFuY2VzY288L2F1dGhvcj48YXV0aG9yPlRv
cmFsbGVzLCBNYXJpYSBCZXTDom5pYSBQLjwvYXV0aG9yPjxhdXRob3I+QW5naXVzLCBBbmRyZWE8
L2F1dGhvcj48YXV0aG9yPkNyaXNwb25pLCBMYXVyYTwvYXV0aG9yPjwvYXV0aG9ycz48L2NvbnRy
aWJ1dG9ycz48dGl0bGVzPjx0aXRsZT5Ob3ZlbCBBTktSRDExIGdlbmUgbXV0YXRpb24gaW4gYW4g
aW5kaXZpZHVhbCB3aXRoIGEgbWlsZCBwaGVub3R5cGUgb2YgS0JHIHN5bmRyb21lIGFzc29jaWF0
ZWQgdG8gYSBHRUZTKyBwaGVub3R5cGljIHNwZWN0cnVtOiBhIGNhc2UgcmVwb3J0PC90aXRsZT48
c2Vjb25kYXJ5LXRpdGxlPkJNQyBtZWRpY2FsIGdlbmV0aWNzPC9zZWNvbmRhcnktdGl0bGU+PGFs
dC10aXRsZT5CTUMgTWVkIEdlbmV0PC9hbHQtdGl0bGU+PC90aXRsZXM+PHBlcmlvZGljYWw+PGZ1
bGwtdGl0bGU+Qk1DIG1lZGljYWwgZ2VuZXRpY3M8L2Z1bGwtdGl0bGU+PGFiYnItMT5CTUMgTWVk
IEdlbmV0PC9hYmJyLTE+PC9wZXJpb2RpY2FsPjxhbHQtcGVyaW9kaWNhbD48ZnVsbC10aXRsZT5C
TUMgbWVkaWNhbCBnZW5ldGljczwvZnVsbC10aXRsZT48YWJici0xPkJNQyBNZWQgR2VuZXQ8L2Fi
YnItMT48L2FsdC1wZXJpb2RpY2FsPjxwYWdlcz4xNi0xNjwvcGFnZXM+PHZvbHVtZT4yMDwvdm9s
dW1lPjxudW1iZXI+MTwvbnVtYmVyPjxrZXl3b3Jkcz48a2V5d29yZD4qQU5LUkQxMSBnZW5lPC9r
ZXl3b3JkPjxrZXl3b3JkPipHZW5lcmFsaXplZCBlcGlsZXBzeSB3aXRoIGZlYnJpbGUgc2VpenVy
ZXMgKEdFRlMrKTwva2V5d29yZD48a2V5d29yZD4qS0JHIHN5bmRyb21lPC9rZXl3b3JkPjxrZXl3
b3JkPipTQ045QSBnZW5lPC9rZXl3b3JkPjxrZXl3b3JkPipXaG9sZSBleG9tZSBzZXF1ZW5jaW5n
PC9rZXl3b3JkPjxrZXl3b3JkPkFibm9ybWFsaXRpZXMsIE11bHRpcGxlL2RpYWdub3N0aWMgaW1h
Z2luZy9ldGlvbG9neS8qZ2VuZXRpY3MvcGh5c2lvcGF0aG9sb2d5PC9rZXl3b3JkPjxrZXl3b3Jk
PkFkb2xlc2NlbnQ8L2tleXdvcmQ+PGtleXdvcmQ+QWxsZWxlczwva2V5d29yZD48a2V5d29yZD5C
b25lIERpc2Vhc2VzLCBEZXZlbG9wbWVudGFsL2RpYWdub3N0aWMgaW1hZ2luZy9ldGlvbG9neS8q
Z2VuZXRpY3MvcGh5c2lvcGF0aG9sb2d5PC9rZXl3b3JkPjxrZXl3b3JkPkJyYXppbDwva2V5d29y
ZD48a2V5d29yZD5FbGVjdHJvZW5jZXBoYWxvZ3JhcGh5PC9rZXl3b3JkPjxrZXl3b3JkPkVwaWxl
cHN5LCBHZW5lcmFsaXplZC8qZ2VuZXRpY3MvcGh5c2lvcGF0aG9sb2d5PC9rZXl3b3JkPjxrZXl3
b3JkPkZhY2llczwva2V5d29yZD48a2V5d29yZD5GZW1hbGU8L2tleXdvcmQ+PGtleXdvcmQ+Kkdl
bmV0aWMgQXNzb2NpYXRpb24gU3R1ZGllczwva2V5d29yZD48a2V5d29yZD5HZW5ldGljIExvY2k8
L2tleXdvcmQ+PGtleXdvcmQ+KkdlbmV0aWMgUHJlZGlzcG9zaXRpb24gdG8gRGlzZWFzZTwva2V5
d29yZD48a2V5d29yZD5IZXRlcm96eWdvdGU8L2tleXdvcmQ+PGtleXdvcmQ+SHVtYW5zPC9rZXl3
b3JkPjxrZXl3b3JkPkludGVsbGVjdHVhbCBEaXNhYmlsaXR5L2RpYWdub3N0aWMgaW1hZ2luZy9l
dGlvbG9neS8qZ2VuZXRpY3MvcGh5c2lvcGF0aG9sb2d5PC9rZXl3b3JkPjxrZXl3b3JkPipNdXRh
dGlvbjwva2V5d29yZD48a2V5d29yZD5OQVYxLjcgVm9sdGFnZS1HYXRlZCBTb2RpdW0gQ2hhbm5l
bC9nZW5ldGljczwva2V5d29yZD48a2V5d29yZD5QZWRpZ3JlZTwva2V5d29yZD48a2V5d29yZD4q
UGhlbm90eXBlPC9rZXl3b3JkPjxrZXl3b3JkPlJlcHJlc3NvciBQcm90ZWlucy8qZ2VuZXRpY3M8
L2tleXdvcmQ+PGtleXdvcmQ+U2VpenVyZXMsIEZlYnJpbGUvKmdlbmV0aWNzL3BoeXNpb3BhdGhv
bG9neTwva2V5d29yZD48a2V5d29yZD5Ub290aCBBYm5vcm1hbGl0aWVzL2RpYWdub3N0aWMgaW1h
Z2luZy9ldGlvbG9neS8qZ2VuZXRpY3MvcGh5c2lvcGF0aG9sb2d5PC9rZXl3b3JkPjxrZXl3b3Jk
Pldob2xlIEV4b21lIFNlcXVlbmNpbmc8L2tleXdvcmQ+PC9rZXl3b3Jkcz48ZGF0ZXM+PHllYXI+
MjAxOTwveWVhcj48L2RhdGVzPjxwdWJsaXNoZXI+QmlvTWVkIENlbnRyYWw8L3B1Ymxpc2hlcj48
aXNibj4xNDcxLTIzNTA8L2lzYm4+PGFjY2Vzc2lvbi1udW0+MzA2NDIyNzI8L2FjY2Vzc2lvbi1u
dW0+PHVybHM+PHJlbGF0ZWQtdXJscz48dXJsPmh0dHBzOi8vcHVibWVkLm5jYmkubmxtLm5paC5n
b3YvMzA2NDIyNzI8L3VybD48dXJsPmh0dHBzOi8vd3d3Lm5jYmkubmxtLm5paC5nb3YvcG1jL2Fy
dGljbGVzL1BNQzYzMzI4NjIvPC91cmw+PC9yZWxhdGVkLXVybHM+PC91cmxzPjxlbGVjdHJvbmlj
LXJlc291cmNlLW51bT4xMC4xMTg2L3MxMjg4MS0wMTktMDc0NS03PC9lbGVjdHJvbmljLXJlc291
cmNlLW51bT48cmVtb3RlLWRhdGFiYXNlLW5hbWU+UHViTWVkPC9yZW1vdGUtZGF0YWJhc2UtbmFt
ZT48bGFuZ3VhZ2U+ZW5nPC9sYW5ndWFnZT48L3JlY29yZD48L0NpdGU+PC9FbmROb3RlPgB=
</w:fldData>
              </w:fldCha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.DATA 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7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76A2C8FD" w14:textId="77777777" w:rsidTr="00D247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208C0C58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5702_5706del p.(I1901fs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7C24703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332B1D06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1</w:t>
            </w:r>
            <w:r>
              <w:rPr>
                <w:rFonts w:cs="Arial"/>
                <w:sz w:val="20"/>
                <w:szCs w:val="20"/>
              </w:rPr>
              <w:t>0</w:t>
            </w:r>
            <w:r w:rsidRPr="00CD76F7">
              <w:rPr>
                <w:rFonts w:cs="Arial"/>
                <w:sz w:val="20"/>
                <w:szCs w:val="20"/>
              </w:rPr>
              <w:t xml:space="preserve"> (0)</w:t>
            </w:r>
          </w:p>
          <w:p w14:paraId="18054E57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0.00</w:t>
            </w:r>
            <w:r>
              <w:rPr>
                <w:rFonts w:cs="Arial"/>
                <w:sz w:val="20"/>
                <w:szCs w:val="20"/>
              </w:rPr>
              <w:t>5</w:t>
            </w:r>
            <w:r w:rsidRPr="00CD76F7">
              <w:rPr>
                <w:rFonts w:cs="Arial"/>
                <w:sz w:val="20"/>
                <w:szCs w:val="20"/>
              </w:rPr>
              <w:t>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1E9B2D4F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4225F109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Dideoxy sequencing:</w:t>
            </w:r>
            <w:r w:rsidRPr="00CD76F7">
              <w:rPr>
                <w:rFonts w:cs="Arial"/>
                <w:sz w:val="20"/>
                <w:szCs w:val="20"/>
              </w:rPr>
              <w:t xml:space="preserve"> </w:t>
            </w:r>
            <w:r w:rsidRPr="00CD76F7">
              <w:rPr>
                <w:rFonts w:cs="Arial"/>
                <w:i/>
                <w:iCs/>
                <w:sz w:val="20"/>
                <w:szCs w:val="20"/>
              </w:rPr>
              <w:t>SCN1A</w:t>
            </w:r>
            <w:r w:rsidRPr="00CD76F7">
              <w:rPr>
                <w:rFonts w:cs="Arial"/>
                <w:sz w:val="20"/>
                <w:szCs w:val="20"/>
              </w:rPr>
              <w:t xml:space="preserve"> and common epilepsy genes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shd w:val="clear" w:color="auto" w:fill="FEFBF8"/>
            <w:vAlign w:val="center"/>
          </w:tcPr>
          <w:p w14:paraId="449CCF18" w14:textId="77777777" w:rsidR="00DF592D" w:rsidRPr="00CD76F7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4" w:space="0" w:color="auto"/>
            </w:tcBorders>
            <w:shd w:val="clear" w:color="auto" w:fill="FEFBF8"/>
            <w:vAlign w:val="center"/>
          </w:tcPr>
          <w:p w14:paraId="4EC1A9FA" w14:textId="77777777" w:rsidR="00DF592D" w:rsidRPr="006A575C" w:rsidRDefault="00DF592D" w:rsidP="00FF6E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Yang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.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 2018 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begin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instrText xml:space="preserve"> ADDIN EN.CITE &lt;EndNote&gt;&lt;Cite&gt;&lt;Author&gt;Yang&lt;/Author&gt;&lt;Year&gt;2018&lt;/Year&gt;&lt;RecNum&gt;1693&lt;/RecNum&gt;&lt;DisplayText&gt;[12]&lt;/DisplayText&gt;&lt;record&gt;&lt;rec-number&gt;1693&lt;/rec-number&gt;&lt;foreign-keys&gt;&lt;key app="EN" db-id="ffxxt9te2pdwxber0f4prfpvtxvzeeza5s20" timestamp="1588583572" guid="c1043fae-9701-4e89-b82c-c55077989f2d"&gt;1693&lt;/key&gt;&lt;/foreign-keys&gt;&lt;ref-type name="Journal Article"&gt;17&lt;/ref-type&gt;&lt;contributors&gt;&lt;authors&gt;&lt;author&gt;Yang, Cuiwei&lt;/author&gt;&lt;author&gt;Hua, Yi&lt;/author&gt;&lt;author&gt;Zhang, Weiqin&lt;/author&gt;&lt;author&gt;Xu, Jialu&lt;/author&gt;&lt;author&gt;Xu, Lu&lt;/author&gt;&lt;author&gt;Gao, Feng&lt;/author&gt;&lt;author&gt;Jiang, Peifang&lt;/author&gt;&lt;/authors&gt;&lt;/contributors&gt;&lt;titles&gt;&lt;title&gt;Variable epilepsy phenotypes associated with heterozygous mutation in the SCN9A gene: report of two cases&lt;/title&gt;&lt;secondary-title&gt;Neurological Sciences&lt;/secondary-title&gt;&lt;/titles&gt;&lt;periodical&gt;&lt;full-title&gt;Neurological Sciences&lt;/full-title&gt;&lt;/periodical&gt;&lt;pages&gt;1113-1115&lt;/pages&gt;&lt;volume&gt;39&lt;/volume&gt;&lt;number&gt;6&lt;/number&gt;&lt;dates&gt;&lt;year&gt;2018&lt;/year&gt;&lt;pub-dates&gt;&lt;date&gt;2018/06/01&lt;/date&gt;&lt;/pub-dates&gt;&lt;/dates&gt;&lt;isbn&gt;1590-3478&lt;/isbn&gt;&lt;urls&gt;&lt;related-urls&gt;&lt;url&gt;https://doi.org/10.1007/s10072-018-3300-y&lt;/url&gt;&lt;/related-urls&gt;&lt;/urls&gt;&lt;electronic-resource-num&gt;10.1007/s10072-018-3300-y&lt;/electronic-resource-num&gt;&lt;/record&gt;&lt;/Cite&gt;&lt;/EndNote&gt;</w:instrTex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2]</w:t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fldChar w:fldCharType="end"/>
            </w:r>
          </w:p>
        </w:tc>
      </w:tr>
      <w:tr w:rsidR="00DF592D" w:rsidRPr="00CD76F7" w14:paraId="69C57C3A" w14:textId="77777777" w:rsidTr="00D247E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8" w:space="0" w:color="FFFFFF" w:themeColor="background1"/>
              <w:left w:val="single" w:sz="4" w:space="0" w:color="auto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5E0584B3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c.5873A&gt;G</w:t>
            </w:r>
          </w:p>
          <w:p w14:paraId="14C0AB5C" w14:textId="77777777" w:rsidR="00DF592D" w:rsidRPr="00CD76F7" w:rsidRDefault="00DF592D" w:rsidP="00FF6E78">
            <w:pPr>
              <w:jc w:val="center"/>
              <w:rPr>
                <w:rFonts w:cs="Arial"/>
                <w:spacing w:val="-6"/>
                <w:sz w:val="20"/>
                <w:szCs w:val="20"/>
              </w:rPr>
            </w:pPr>
            <w:r w:rsidRPr="00CD76F7">
              <w:rPr>
                <w:rFonts w:cs="Arial"/>
                <w:spacing w:val="-6"/>
                <w:sz w:val="20"/>
                <w:szCs w:val="20"/>
              </w:rPr>
              <w:t>p.(Tyr1958Cys)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E7AA437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pacing w:val="-4"/>
                <w:sz w:val="20"/>
                <w:szCs w:val="20"/>
              </w:rPr>
              <w:t>GEFS+</w:t>
            </w:r>
          </w:p>
        </w:tc>
        <w:tc>
          <w:tcPr>
            <w:tcW w:w="1134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1FAA9E0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2 (0)</w:t>
            </w:r>
          </w:p>
          <w:p w14:paraId="0853AC54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FF0000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&lt;0.001%</w:t>
            </w:r>
          </w:p>
        </w:tc>
        <w:tc>
          <w:tcPr>
            <w:tcW w:w="2787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0D06BD9B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sz w:val="20"/>
                <w:szCs w:val="20"/>
              </w:rPr>
              <w:t>Inherited from an affected parent and identified in a further affected individual and one individual of unknown affection.</w:t>
            </w:r>
          </w:p>
        </w:tc>
        <w:tc>
          <w:tcPr>
            <w:tcW w:w="2788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56A4986C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CD76F7">
              <w:rPr>
                <w:rFonts w:cs="Arial"/>
                <w:b/>
                <w:bCs/>
                <w:sz w:val="20"/>
                <w:szCs w:val="20"/>
              </w:rPr>
              <w:t>Trio WES:</w:t>
            </w:r>
          </w:p>
          <w:p w14:paraId="03784FDE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  <w:r w:rsidRPr="00CD76F7">
              <w:rPr>
                <w:rFonts w:cs="Arial"/>
                <w:i/>
                <w:iCs/>
                <w:sz w:val="20"/>
                <w:szCs w:val="20"/>
              </w:rPr>
              <w:t>SCN1A</w:t>
            </w:r>
            <w:r w:rsidRPr="00CD76F7">
              <w:rPr>
                <w:rFonts w:cs="Arial"/>
                <w:sz w:val="20"/>
                <w:szCs w:val="20"/>
              </w:rPr>
              <w:t xml:space="preserve"> variants examined</w:t>
            </w:r>
          </w:p>
        </w:tc>
        <w:tc>
          <w:tcPr>
            <w:tcW w:w="264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shd w:val="clear" w:color="auto" w:fill="FCF5EE"/>
            <w:vAlign w:val="center"/>
          </w:tcPr>
          <w:p w14:paraId="399CA20F" w14:textId="77777777" w:rsidR="00DF592D" w:rsidRPr="00CD76F7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pacing w:val="-4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CF5EE"/>
            <w:vAlign w:val="center"/>
          </w:tcPr>
          <w:p w14:paraId="4901EBF2" w14:textId="77777777" w:rsidR="00DF592D" w:rsidRPr="006A575C" w:rsidRDefault="00DF592D" w:rsidP="00FF6E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Zhang </w:t>
            </w:r>
            <w:r w:rsidRPr="006A575C">
              <w:rPr>
                <w:rFonts w:cs="Arial"/>
                <w:i/>
                <w:iCs/>
                <w:spacing w:val="-4"/>
                <w:sz w:val="20"/>
                <w:szCs w:val="20"/>
              </w:rPr>
              <w:t>et al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t xml:space="preserve">. 2020 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NjgxPC9SZWNOdW0+PERpc3BsYXlUZXh0PlsxNl08L0Rpc3BsYXlUZXh0PjxyZWNvcmQ+
PHJlYy1udW1iZXI+MTY4MTwvcmVjLW51bWJlcj48Zm9yZWlnbi1rZXlzPjxrZXkgYXBwPSJFTiIg
ZGItaWQ9ImZmeHh0OXRlMnBkd3hiZXIwZjRwcmZwdnR4dnplZXphNXMyMCIgdGltZXN0YW1wPSIx
NTg1NTg0Mjg4IiBndWlkPSJkMjg4NGYyYi00MmNjLTRjMDYtYjc3OC03Zjc2OTM0OWJiNzEiPjE2
ODE8L2tleT48L2ZvcmVpZ24ta2V5cz48cmVmLXR5cGUgbmFtZT0iSm91cm5hbCBBcnRpY2xlIj4x
NzwvcmVmLXR5cGU+PGNvbnRyaWJ1dG9ycz48YXV0aG9ycz48YXV0aG9yPlpoYW5nLCBULjwvYXV0
aG9yPjxhdXRob3I+Q2hlbiwgTS48L2F1dGhvcj48YXV0aG9yPlpodSwgQS48L2F1dGhvcj48YXV0
aG9yPlpoYW5nLCBYLjwvYXV0aG9yPjxhdXRob3I+RmFuZywgVC48L2F1dGhvcj48L2F1dGhvcnM+
PC9jb250cmlidXRvcnM+PGF1dGgtYWRkcmVzcz5EZXBhcnRtZW50IG9mIFBlZGlhdHJpY3MsIFRo
ZSBGaXJzdCBBZmZpbGlhdGVkIEhvc3BpdGFsIG9mIFVTVEMsIERpdmlzaW9uIG9mIExpZmUgU2Np
ZW5jZXMgYW5kIE1lZGljaW5lLCBVbml2ZXJzaXR5IG9mIFNjaWVuY2UgYW5kIFRlY2hub2xvZ3kg
b2YgQ2hpbmEsIEhlZmVpLCAyMzAwMDEsIEFuaHVpLCBDaGluYS4mI3hEO0RlcGFydG1lbnQgb2Yg
UGVkaWF0cmljcywgQW5odWkgUHJvdmluY2lhbCBIb3NwaXRhbCBBZmZpbGlhdGVkIHRvIEFuaHVp
IE1lZGljYWwgVW5pdmVyc2l0eSwgSGVmZWksIDIzMDAwMSwgQW5odWksIENoaW5hLiYjeEQ7RGVw
YXJ0bWVudCBvZiBQZWRpYXRyaWNzLCBUaGUgRmlyc3QgQWZmaWxpYXRlZCBIb3NwaXRhbCBvZiBV
U1RDLCBEaXZpc2lvbiBvZiBMaWZlIFNjaWVuY2VzIGFuZCBNZWRpY2luZSwgVW5pdmVyc2l0eSBv
ZiBTY2llbmNlIGFuZCBUZWNobm9sb2d5IG9mIENoaW5hLCBIZWZlaSwgMjMwMDAxLCBBbmh1aSwg
Q2hpbmEuIGNoZW5taW5nd3UwMUAxNjMuY29tLiYjeEQ7RGVwYXJ0bWVudCBvZiBQZWRpYXRyaWNz
LCBBbmh1aSBQcm92aW5jaWFsIEhvc3BpdGFsIEFmZmlsaWF0ZWQgdG8gQW5odWkgTWVkaWNhbCBV
bml2ZXJzaXR5LCBIZWZlaSwgMjMwMDAxLCBBbmh1aSwgQ2hpbmEuIGNoZW5taW5nd3UwMUAxNjMu
Y29tLiYjeEQ7RGVwYXJ0bWVudCBvZiBQZWRpYXRyaWNzLCBBbmh1aSBQcm92aW5jaWFsIEhvc3Bp
dGFsLCBXYW5uYW4gTWVkaWNhbCBDb2xsZWdlLCBXdWh1LCAyNDEwMDIsIEFuaHVpLCBDaGluYS48
L2F1dGgtYWRkcmVzcz48dGl0bGVzPjx0aXRsZT5Ob3ZlbCBtdXRhdGlvbiBvZiBTQ045QSBnZW5l
IGNhdXNpbmcgZ2VuZXJhbGl6ZWQgZXBpbGVwc3kgd2l0aCBmZWJyaWxlIHNlaXp1cmVzIHBsdXMg
aW4gYSBDaGluZXNlIGZhbWlseTwvdGl0bGU+PHNlY29uZGFyeS10aXRsZT5OZXVyb2wgU2NpPC9z
ZWNvbmRhcnktdGl0bGU+PC90aXRsZXM+PHBlcmlvZGljYWw+PGZ1bGwtdGl0bGU+TmV1cm9sIFNj
aTwvZnVsbC10aXRsZT48L3BlcmlvZGljYWw+PGVkaXRpb24+MjAyMC8wMi8xODwvZWRpdGlvbj48
a2V5d29yZHM+PGtleXdvcmQ+R2VuZXJhbGl6ZWQgZXBpbGVwc3kgd2l0aCBmZWJyaWxlIHNlaXp1
cmVzIHBsdXM8L2tleXdvcmQ+PGtleXdvcmQ+TXV0YXRpb248L2tleXdvcmQ+PGtleXdvcmQ+U2Nu
OWE8L2tleXdvcmQ+PGtleXdvcmQ+fEVwaWxlcHN5PC9rZXl3b3JkPjwva2V5d29yZHM+PGRhdGVz
Pjx5ZWFyPjIwMjA8L3llYXI+PHB1Yi1kYXRlcz48ZGF0ZT5GZWIgMTU8L2RhdGU+PC9wdWItZGF0
ZXM+PC9kYXRlcz48aXNibj4xNTkwLTE4NzQ8L2lzYm4+PGFjY2Vzc2lvbi1udW0+MzIwNjI3MzU8
L2FjY2Vzc2lvbi1udW0+PHVybHM+PC91cmxzPjxlbGVjdHJvbmljLXJlc291cmNlLW51bT4xMC4x
MDA3L3MxMDA3Mi0wMjAtMDQyODQteDwvZWxlY3Ryb25pYy1yZXNvdXJjZS1udW0+PHJlbW90ZS1k
YXRhYmFzZS1wcm92aWRlcj5OTE08L3JlbW90ZS1kYXRhYmFzZS1wcm92aWRlcj48bGFuZ3VhZ2U+
ZW5nPC9sYW5ndWFn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begin">
                <w:fldData xml:space="preserve">PEVuZE5vdGU+PENpdGU+PEF1dGhvcj5aaGFuZzwvQXV0aG9yPjxZZWFyPjIwMjA8L1llYXI+PFJl
Y051bT4xNjgxPC9SZWNOdW0+PERpc3BsYXlUZXh0PlsxNl08L0Rpc3BsYXlUZXh0PjxyZWNvcmQ+
PHJlYy1udW1iZXI+MTY4MTwvcmVjLW51bWJlcj48Zm9yZWlnbi1rZXlzPjxrZXkgYXBwPSJFTiIg
ZGItaWQ9ImZmeHh0OXRlMnBkd3hiZXIwZjRwcmZwdnR4dnplZXphNXMyMCIgdGltZXN0YW1wPSIx
NTg1NTg0Mjg4IiBndWlkPSJkMjg4NGYyYi00MmNjLTRjMDYtYjc3OC03Zjc2OTM0OWJiNzEiPjE2
ODE8L2tleT48L2ZvcmVpZ24ta2V5cz48cmVmLXR5cGUgbmFtZT0iSm91cm5hbCBBcnRpY2xlIj4x
NzwvcmVmLXR5cGU+PGNvbnRyaWJ1dG9ycz48YXV0aG9ycz48YXV0aG9yPlpoYW5nLCBULjwvYXV0
aG9yPjxhdXRob3I+Q2hlbiwgTS48L2F1dGhvcj48YXV0aG9yPlpodSwgQS48L2F1dGhvcj48YXV0
aG9yPlpoYW5nLCBYLjwvYXV0aG9yPjxhdXRob3I+RmFuZywgVC48L2F1dGhvcj48L2F1dGhvcnM+
PC9jb250cmlidXRvcnM+PGF1dGgtYWRkcmVzcz5EZXBhcnRtZW50IG9mIFBlZGlhdHJpY3MsIFRo
ZSBGaXJzdCBBZmZpbGlhdGVkIEhvc3BpdGFsIG9mIFVTVEMsIERpdmlzaW9uIG9mIExpZmUgU2Np
ZW5jZXMgYW5kIE1lZGljaW5lLCBVbml2ZXJzaXR5IG9mIFNjaWVuY2UgYW5kIFRlY2hub2xvZ3kg
b2YgQ2hpbmEsIEhlZmVpLCAyMzAwMDEsIEFuaHVpLCBDaGluYS4mI3hEO0RlcGFydG1lbnQgb2Yg
UGVkaWF0cmljcywgQW5odWkgUHJvdmluY2lhbCBIb3NwaXRhbCBBZmZpbGlhdGVkIHRvIEFuaHVp
IE1lZGljYWwgVW5pdmVyc2l0eSwgSGVmZWksIDIzMDAwMSwgQW5odWksIENoaW5hLiYjeEQ7RGVw
YXJ0bWVudCBvZiBQZWRpYXRyaWNzLCBUaGUgRmlyc3QgQWZmaWxpYXRlZCBIb3NwaXRhbCBvZiBV
U1RDLCBEaXZpc2lvbiBvZiBMaWZlIFNjaWVuY2VzIGFuZCBNZWRpY2luZSwgVW5pdmVyc2l0eSBv
ZiBTY2llbmNlIGFuZCBUZWNobm9sb2d5IG9mIENoaW5hLCBIZWZlaSwgMjMwMDAxLCBBbmh1aSwg
Q2hpbmEuIGNoZW5taW5nd3UwMUAxNjMuY29tLiYjeEQ7RGVwYXJ0bWVudCBvZiBQZWRpYXRyaWNz
LCBBbmh1aSBQcm92aW5jaWFsIEhvc3BpdGFsIEFmZmlsaWF0ZWQgdG8gQW5odWkgTWVkaWNhbCBV
bml2ZXJzaXR5LCBIZWZlaSwgMjMwMDAxLCBBbmh1aSwgQ2hpbmEuIGNoZW5taW5nd3UwMUAxNjMu
Y29tLiYjeEQ7RGVwYXJ0bWVudCBvZiBQZWRpYXRyaWNzLCBBbmh1aSBQcm92aW5jaWFsIEhvc3Bp
dGFsLCBXYW5uYW4gTWVkaWNhbCBDb2xsZWdlLCBXdWh1LCAyNDEwMDIsIEFuaHVpLCBDaGluYS48
L2F1dGgtYWRkcmVzcz48dGl0bGVzPjx0aXRsZT5Ob3ZlbCBtdXRhdGlvbiBvZiBTQ045QSBnZW5l
IGNhdXNpbmcgZ2VuZXJhbGl6ZWQgZXBpbGVwc3kgd2l0aCBmZWJyaWxlIHNlaXp1cmVzIHBsdXMg
aW4gYSBDaGluZXNlIGZhbWlseTwvdGl0bGU+PHNlY29uZGFyeS10aXRsZT5OZXVyb2wgU2NpPC9z
ZWNvbmRhcnktdGl0bGU+PC90aXRsZXM+PHBlcmlvZGljYWw+PGZ1bGwtdGl0bGU+TmV1cm9sIFNj
aTwvZnVsbC10aXRsZT48L3BlcmlvZGljYWw+PGVkaXRpb24+MjAyMC8wMi8xODwvZWRpdGlvbj48
a2V5d29yZHM+PGtleXdvcmQ+R2VuZXJhbGl6ZWQgZXBpbGVwc3kgd2l0aCBmZWJyaWxlIHNlaXp1
cmVzIHBsdXM8L2tleXdvcmQ+PGtleXdvcmQ+TXV0YXRpb248L2tleXdvcmQ+PGtleXdvcmQ+U2Nu
OWE8L2tleXdvcmQ+PGtleXdvcmQ+fEVwaWxlcHN5PC9rZXl3b3JkPjwva2V5d29yZHM+PGRhdGVz
Pjx5ZWFyPjIwMjA8L3llYXI+PHB1Yi1kYXRlcz48ZGF0ZT5GZWIgMTU8L2RhdGU+PC9wdWItZGF0
ZXM+PC9kYXRlcz48aXNibj4xNTkwLTE4NzQ8L2lzYm4+PGFjY2Vzc2lvbi1udW0+MzIwNjI3MzU8
L2FjY2Vzc2lvbi1udW0+PHVybHM+PC91cmxzPjxlbGVjdHJvbmljLXJlc291cmNlLW51bT4xMC4x
MDA3L3MxMDA3Mi0wMjAtMDQyODQteDwvZWxlY3Ryb25pYy1yZXNvdXJjZS1udW0+PHJlbW90ZS1k
YXRhYmFzZS1wcm92aWRlcj5OTE08L3JlbW90ZS1kYXRhYmFzZS1wcm92aWRlcj48bGFuZ3VhZ2U+
ZW5nPC9sYW5ndWFnZT48L3JlY29yZD48L0NpdGU+PC9FbmROb3RlPn==
</w:fldData>
              </w:fldChar>
            </w:r>
            <w:r w:rsidRPr="006A575C">
              <w:rPr>
                <w:rFonts w:cs="Arial"/>
                <w:spacing w:val="-4"/>
                <w:sz w:val="20"/>
                <w:szCs w:val="20"/>
              </w:rPr>
              <w:instrText xml:space="preserve"> ADDIN EN.CITE.DATA </w:instrText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  <w:r w:rsidRPr="006A575C">
              <w:rPr>
                <w:rFonts w:cs="Arial"/>
                <w:spacing w:val="-4"/>
                <w:sz w:val="20"/>
                <w:szCs w:val="20"/>
              </w:rPr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separate"/>
            </w:r>
            <w:r w:rsidRPr="006A575C">
              <w:rPr>
                <w:rFonts w:cs="Arial"/>
                <w:noProof/>
                <w:spacing w:val="-4"/>
                <w:sz w:val="20"/>
                <w:szCs w:val="20"/>
              </w:rPr>
              <w:t>[16]</w:t>
            </w:r>
            <w:r w:rsidRPr="006A575C">
              <w:rPr>
                <w:rFonts w:cs="Arial"/>
                <w:spacing w:val="-4"/>
                <w:sz w:val="20"/>
                <w:szCs w:val="20"/>
              </w:rPr>
              <w:fldChar w:fldCharType="end"/>
            </w:r>
          </w:p>
        </w:tc>
      </w:tr>
    </w:tbl>
    <w:p w14:paraId="71ED1BDB" w14:textId="03622604" w:rsidR="00F2163C" w:rsidRPr="00BF2E8C" w:rsidRDefault="00DF592D" w:rsidP="00BF2E8C">
      <w:pPr>
        <w:spacing w:line="240" w:lineRule="auto"/>
        <w:outlineLvl w:val="2"/>
        <w:rPr>
          <w:rFonts w:ascii="Arial" w:hAnsi="Arial" w:cs="Arial"/>
          <w:bCs/>
          <w:sz w:val="20"/>
          <w:szCs w:val="16"/>
        </w:rPr>
      </w:pPr>
      <w:r w:rsidRPr="0046097E">
        <w:rPr>
          <w:rFonts w:ascii="Arial" w:hAnsi="Arial" w:cs="Arial"/>
          <w:b/>
          <w:sz w:val="10"/>
          <w:szCs w:val="10"/>
        </w:rPr>
        <w:br/>
      </w:r>
      <w:r w:rsidRPr="00A20461">
        <w:rPr>
          <w:rFonts w:ascii="Arial" w:hAnsi="Arial" w:cs="Arial"/>
          <w:bCs/>
          <w:spacing w:val="-8"/>
          <w:sz w:val="20"/>
          <w:szCs w:val="20"/>
        </w:rPr>
        <w:t>Abbreviations: AC, Allele count; aCGH,</w:t>
      </w:r>
      <w:r w:rsidRPr="00A20461">
        <w:rPr>
          <w:sz w:val="20"/>
          <w:szCs w:val="20"/>
        </w:rPr>
        <w:t xml:space="preserve"> </w:t>
      </w:r>
      <w:r w:rsidRPr="00A20461">
        <w:rPr>
          <w:rFonts w:ascii="Arial" w:hAnsi="Arial" w:cs="Arial"/>
          <w:bCs/>
          <w:spacing w:val="-8"/>
          <w:sz w:val="20"/>
          <w:szCs w:val="20"/>
        </w:rPr>
        <w:t>array comparative genomic hybridization AF Allele frequency; BECTS, benign partial epilepsy of childhood with centrotemporal spikes; FS, Febrile Seizures; GEFS+, generalised epilepsy with febrile seizures plus; Hom. Homozygous individuals; NGS, Next-generation sequencing; TLE, temporal lobe epilepsy</w:t>
      </w:r>
      <w:r>
        <w:rPr>
          <w:rFonts w:ascii="Arial" w:hAnsi="Arial" w:cs="Arial"/>
          <w:b/>
          <w:spacing w:val="-6"/>
          <w:sz w:val="20"/>
          <w:szCs w:val="20"/>
        </w:rPr>
        <w:t xml:space="preserve">. </w:t>
      </w:r>
      <w:bookmarkStart w:id="1" w:name="_Hlk50553623"/>
      <w:r w:rsidRPr="00EE7495">
        <w:rPr>
          <w:rFonts w:ascii="Arial" w:hAnsi="Arial" w:cs="Arial"/>
          <w:bCs/>
          <w:spacing w:val="-8"/>
          <w:sz w:val="20"/>
          <w:szCs w:val="20"/>
          <w:vertAlign w:val="superscript"/>
        </w:rPr>
        <w:t>1</w:t>
      </w:r>
      <w:r>
        <w:rPr>
          <w:rFonts w:ascii="Arial" w:hAnsi="Arial" w:cs="Arial"/>
          <w:bCs/>
          <w:spacing w:val="-8"/>
          <w:sz w:val="20"/>
          <w:szCs w:val="20"/>
        </w:rPr>
        <w:t xml:space="preserve"> gnomAD v2.1.1 non-neuro cohort</w:t>
      </w:r>
      <w:r>
        <w:rPr>
          <w:rFonts w:ascii="Arial" w:hAnsi="Arial" w:cs="Arial"/>
          <w:b/>
          <w:spacing w:val="-6"/>
          <w:sz w:val="20"/>
          <w:szCs w:val="20"/>
        </w:rPr>
        <w:t>.</w:t>
      </w:r>
      <w:bookmarkEnd w:id="0"/>
      <w:bookmarkEnd w:id="1"/>
    </w:p>
    <w:sectPr w:rsidR="00F2163C" w:rsidRPr="00BF2E8C" w:rsidSect="00F2163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8D2519"/>
    <w:multiLevelType w:val="hybridMultilevel"/>
    <w:tmpl w:val="C012E7C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DC14E2"/>
    <w:multiLevelType w:val="hybridMultilevel"/>
    <w:tmpl w:val="9F5AB3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00544EB"/>
    <w:multiLevelType w:val="hybridMultilevel"/>
    <w:tmpl w:val="F6F6FA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12E4"/>
    <w:rsid w:val="00074821"/>
    <w:rsid w:val="00107097"/>
    <w:rsid w:val="00107EAD"/>
    <w:rsid w:val="00124BE0"/>
    <w:rsid w:val="00131D5C"/>
    <w:rsid w:val="00192060"/>
    <w:rsid w:val="001A211A"/>
    <w:rsid w:val="001A40D8"/>
    <w:rsid w:val="001A7291"/>
    <w:rsid w:val="001B3B1B"/>
    <w:rsid w:val="001E120F"/>
    <w:rsid w:val="00226C1C"/>
    <w:rsid w:val="00276D28"/>
    <w:rsid w:val="002C0F70"/>
    <w:rsid w:val="002C2B38"/>
    <w:rsid w:val="002E4330"/>
    <w:rsid w:val="003058CF"/>
    <w:rsid w:val="003312B9"/>
    <w:rsid w:val="00343ADF"/>
    <w:rsid w:val="00355251"/>
    <w:rsid w:val="003950F1"/>
    <w:rsid w:val="003D12E4"/>
    <w:rsid w:val="003E24F8"/>
    <w:rsid w:val="003E4E79"/>
    <w:rsid w:val="00400F9C"/>
    <w:rsid w:val="00411A4D"/>
    <w:rsid w:val="00450A80"/>
    <w:rsid w:val="0046097E"/>
    <w:rsid w:val="004A68D1"/>
    <w:rsid w:val="004B3BCC"/>
    <w:rsid w:val="004B5A97"/>
    <w:rsid w:val="004B77A4"/>
    <w:rsid w:val="004C42D7"/>
    <w:rsid w:val="004F4E23"/>
    <w:rsid w:val="00541412"/>
    <w:rsid w:val="00547F20"/>
    <w:rsid w:val="005547E5"/>
    <w:rsid w:val="00557867"/>
    <w:rsid w:val="005679CE"/>
    <w:rsid w:val="005A1987"/>
    <w:rsid w:val="005C796B"/>
    <w:rsid w:val="005E2E85"/>
    <w:rsid w:val="00631B7B"/>
    <w:rsid w:val="00694042"/>
    <w:rsid w:val="006A575C"/>
    <w:rsid w:val="00704F4F"/>
    <w:rsid w:val="00724A4F"/>
    <w:rsid w:val="007351FD"/>
    <w:rsid w:val="00743843"/>
    <w:rsid w:val="00743BC9"/>
    <w:rsid w:val="007543B8"/>
    <w:rsid w:val="007842EE"/>
    <w:rsid w:val="007E3C32"/>
    <w:rsid w:val="007F7DF5"/>
    <w:rsid w:val="00881671"/>
    <w:rsid w:val="00945C17"/>
    <w:rsid w:val="00950CB4"/>
    <w:rsid w:val="00973FB9"/>
    <w:rsid w:val="009A6C1F"/>
    <w:rsid w:val="009D6BBC"/>
    <w:rsid w:val="009E78F1"/>
    <w:rsid w:val="00A20461"/>
    <w:rsid w:val="00A22590"/>
    <w:rsid w:val="00A9502D"/>
    <w:rsid w:val="00AC78E1"/>
    <w:rsid w:val="00AF063B"/>
    <w:rsid w:val="00B05770"/>
    <w:rsid w:val="00B456C1"/>
    <w:rsid w:val="00BA0AC3"/>
    <w:rsid w:val="00BB59E6"/>
    <w:rsid w:val="00BC1BA6"/>
    <w:rsid w:val="00BD634F"/>
    <w:rsid w:val="00BF2E8C"/>
    <w:rsid w:val="00C04FFC"/>
    <w:rsid w:val="00C20DFD"/>
    <w:rsid w:val="00C454DB"/>
    <w:rsid w:val="00C5110D"/>
    <w:rsid w:val="00C51495"/>
    <w:rsid w:val="00C62D58"/>
    <w:rsid w:val="00C86C4E"/>
    <w:rsid w:val="00CB5AA5"/>
    <w:rsid w:val="00CC261F"/>
    <w:rsid w:val="00CD76F7"/>
    <w:rsid w:val="00CE1B18"/>
    <w:rsid w:val="00D124AB"/>
    <w:rsid w:val="00D247EB"/>
    <w:rsid w:val="00DC4982"/>
    <w:rsid w:val="00DF592D"/>
    <w:rsid w:val="00E339E4"/>
    <w:rsid w:val="00E573CB"/>
    <w:rsid w:val="00EA3A2C"/>
    <w:rsid w:val="00EE6DAF"/>
    <w:rsid w:val="00EE7495"/>
    <w:rsid w:val="00F15F74"/>
    <w:rsid w:val="00F2163C"/>
    <w:rsid w:val="00F25DC9"/>
    <w:rsid w:val="00F8264D"/>
    <w:rsid w:val="00F91653"/>
    <w:rsid w:val="00FD5AC0"/>
    <w:rsid w:val="00FE5C22"/>
    <w:rsid w:val="00FE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D5D3B"/>
  <w15:docId w15:val="{6A1B51CB-293D-415B-9623-A347DE9DB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163C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09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09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5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58C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163C"/>
    <w:rPr>
      <w:rFonts w:asciiTheme="majorHAnsi" w:eastAsiaTheme="majorEastAsia" w:hAnsiTheme="majorHAnsi" w:cstheme="majorBidi"/>
      <w:sz w:val="32"/>
      <w:szCs w:val="32"/>
    </w:rPr>
  </w:style>
  <w:style w:type="paragraph" w:styleId="ListParagraph">
    <w:name w:val="List Paragraph"/>
    <w:basedOn w:val="Normal"/>
    <w:uiPriority w:val="34"/>
    <w:qFormat/>
    <w:rsid w:val="00F2163C"/>
    <w:pPr>
      <w:spacing w:line="480" w:lineRule="auto"/>
      <w:ind w:left="720"/>
      <w:contextualSpacing/>
    </w:pPr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F216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163C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163C"/>
    <w:rPr>
      <w:rFonts w:ascii="Arial" w:hAnsi="Arial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2163C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61F"/>
    <w:rPr>
      <w:rFonts w:asciiTheme="minorHAnsi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61F"/>
    <w:rPr>
      <w:rFonts w:ascii="Arial" w:hAnsi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6C4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097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09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GridTable4-Accent51">
    <w:name w:val="Grid Table 4 - Accent 51"/>
    <w:basedOn w:val="TableNormal"/>
    <w:uiPriority w:val="49"/>
    <w:rsid w:val="0046097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Grid">
    <w:name w:val="Table Grid"/>
    <w:basedOn w:val="TableNormal"/>
    <w:uiPriority w:val="39"/>
    <w:rsid w:val="001B3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4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8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6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9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97591-C88C-4C44-827F-2630C383A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97</Words>
  <Characters>7969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Devon &amp; Exeter NHS Foundation Trust</Company>
  <LinksUpToDate>false</LinksUpToDate>
  <CharactersWithSpaces>9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asham</dc:creator>
  <cp:lastModifiedBy>James Fasham</cp:lastModifiedBy>
  <cp:revision>4</cp:revision>
  <dcterms:created xsi:type="dcterms:W3CDTF">2020-10-21T10:00:00Z</dcterms:created>
  <dcterms:modified xsi:type="dcterms:W3CDTF">2020-10-26T14:03:00Z</dcterms:modified>
</cp:coreProperties>
</file>